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21A38" w14:textId="1216A787" w:rsidR="00D25A33" w:rsidRPr="00D25A33" w:rsidRDefault="00D25A33" w:rsidP="00D25A33">
      <w:pPr>
        <w:spacing w:line="360" w:lineRule="auto"/>
        <w:jc w:val="center"/>
        <w:rPr>
          <w:rFonts w:eastAsia="SimSun" w:cs="Times New Roman"/>
          <w:b/>
          <w:bCs/>
          <w:color w:val="000000"/>
          <w:sz w:val="44"/>
          <w:szCs w:val="44"/>
        </w:rPr>
      </w:pPr>
      <w:bookmarkStart w:id="0" w:name="_Hlk112766887"/>
      <w:r w:rsidRPr="0068437D">
        <w:rPr>
          <w:rFonts w:eastAsia="SimSun" w:cs="Times New Roman"/>
          <w:b/>
          <w:bCs/>
          <w:color w:val="000000"/>
          <w:sz w:val="44"/>
          <w:szCs w:val="44"/>
        </w:rPr>
        <w:t>Supp</w:t>
      </w:r>
      <w:r>
        <w:rPr>
          <w:rFonts w:eastAsia="SimSun" w:cs="Times New Roman"/>
          <w:b/>
          <w:bCs/>
          <w:color w:val="000000"/>
          <w:sz w:val="44"/>
          <w:szCs w:val="44"/>
        </w:rPr>
        <w:t>lementary</w:t>
      </w:r>
      <w:r w:rsidRPr="0068437D">
        <w:rPr>
          <w:rFonts w:eastAsia="SimSun" w:cs="Times New Roman"/>
          <w:b/>
          <w:bCs/>
          <w:color w:val="000000"/>
          <w:sz w:val="44"/>
          <w:szCs w:val="44"/>
        </w:rPr>
        <w:t xml:space="preserve"> </w:t>
      </w:r>
      <w:r>
        <w:rPr>
          <w:rFonts w:eastAsia="SimSun" w:cs="Times New Roman"/>
          <w:b/>
          <w:bCs/>
          <w:color w:val="000000"/>
          <w:sz w:val="44"/>
          <w:szCs w:val="44"/>
        </w:rPr>
        <w:t>M</w:t>
      </w:r>
      <w:r w:rsidRPr="0068437D">
        <w:rPr>
          <w:rFonts w:eastAsia="SimSun" w:cs="Times New Roman"/>
          <w:b/>
          <w:bCs/>
          <w:color w:val="000000"/>
          <w:sz w:val="44"/>
          <w:szCs w:val="44"/>
        </w:rPr>
        <w:t>aterial</w:t>
      </w:r>
      <w:bookmarkEnd w:id="0"/>
    </w:p>
    <w:p w14:paraId="53B54782" w14:textId="1FB6C436" w:rsidR="00D25A33" w:rsidRPr="006F63CA" w:rsidRDefault="00D25A33" w:rsidP="00D25A33">
      <w:pPr>
        <w:spacing w:line="480" w:lineRule="auto"/>
        <w:jc w:val="thaiDistribute"/>
        <w:rPr>
          <w:rFonts w:cs="Times New Roman"/>
          <w:b/>
          <w:bCs/>
          <w:sz w:val="28"/>
        </w:rPr>
      </w:pPr>
      <w:r w:rsidRPr="006F63CA">
        <w:rPr>
          <w:rFonts w:cs="Times New Roman"/>
          <w:b/>
          <w:bCs/>
          <w:sz w:val="28"/>
        </w:rPr>
        <w:t xml:space="preserve">Ultrasonic-assisted enzymatic improvement of polyphenol content, antioxidant potential, and </w:t>
      </w:r>
      <w:r w:rsidRPr="006F63CA">
        <w:rPr>
          <w:rFonts w:cs="Times New Roman"/>
          <w:b/>
          <w:bCs/>
          <w:i/>
          <w:iCs/>
          <w:sz w:val="28"/>
        </w:rPr>
        <w:t>in vitro</w:t>
      </w:r>
      <w:r w:rsidRPr="006F63CA">
        <w:rPr>
          <w:rFonts w:cs="Times New Roman"/>
          <w:b/>
          <w:bCs/>
          <w:sz w:val="28"/>
        </w:rPr>
        <w:t xml:space="preserve"> inhibitory effect on digestive enzymes of Miang </w:t>
      </w:r>
      <w:proofErr w:type="gramStart"/>
      <w:r w:rsidRPr="006F63CA">
        <w:rPr>
          <w:rFonts w:cs="Times New Roman"/>
          <w:b/>
          <w:bCs/>
          <w:sz w:val="28"/>
        </w:rPr>
        <w:t>extracts</w:t>
      </w:r>
      <w:proofErr w:type="gramEnd"/>
    </w:p>
    <w:p w14:paraId="6B9C3FE3" w14:textId="77777777" w:rsidR="00D25A33" w:rsidRPr="006F63CA" w:rsidRDefault="00D25A33" w:rsidP="00D25A33">
      <w:pPr>
        <w:spacing w:line="480" w:lineRule="auto"/>
        <w:jc w:val="thaiDistribute"/>
        <w:rPr>
          <w:rFonts w:cs="Times New Roman"/>
          <w:szCs w:val="24"/>
        </w:rPr>
      </w:pPr>
      <w:proofErr w:type="spellStart"/>
      <w:r w:rsidRPr="006F63CA">
        <w:rPr>
          <w:rFonts w:cs="Times New Roman"/>
          <w:szCs w:val="24"/>
        </w:rPr>
        <w:t>Nalapat</w:t>
      </w:r>
      <w:proofErr w:type="spellEnd"/>
      <w:r w:rsidRPr="006F63CA">
        <w:rPr>
          <w:rFonts w:cs="Times New Roman"/>
          <w:szCs w:val="24"/>
        </w:rPr>
        <w:t xml:space="preserve"> Leangnim</w:t>
      </w:r>
      <w:r w:rsidRPr="006F63CA">
        <w:rPr>
          <w:rFonts w:cs="Times New Roman"/>
          <w:szCs w:val="24"/>
          <w:vertAlign w:val="superscript"/>
        </w:rPr>
        <w:t>1,2</w:t>
      </w:r>
      <w:r w:rsidRPr="006F63CA">
        <w:rPr>
          <w:rFonts w:cs="Times New Roman"/>
          <w:szCs w:val="24"/>
        </w:rPr>
        <w:t xml:space="preserve">, </w:t>
      </w:r>
      <w:proofErr w:type="spellStart"/>
      <w:r w:rsidRPr="006F63CA">
        <w:rPr>
          <w:rFonts w:cs="Times New Roman"/>
          <w:szCs w:val="24"/>
        </w:rPr>
        <w:t>Kridsada</w:t>
      </w:r>
      <w:proofErr w:type="spellEnd"/>
      <w:r w:rsidRPr="006F63CA">
        <w:rPr>
          <w:rFonts w:cs="Times New Roman"/>
          <w:szCs w:val="24"/>
        </w:rPr>
        <w:t xml:space="preserve"> Unban</w:t>
      </w:r>
      <w:r w:rsidRPr="006F63CA">
        <w:rPr>
          <w:rFonts w:cs="Times New Roman"/>
          <w:szCs w:val="24"/>
          <w:vertAlign w:val="superscript"/>
        </w:rPr>
        <w:t>3,4</w:t>
      </w:r>
      <w:r w:rsidRPr="006F63CA">
        <w:rPr>
          <w:rFonts w:cs="Times New Roman"/>
          <w:szCs w:val="24"/>
        </w:rPr>
        <w:t xml:space="preserve">, </w:t>
      </w:r>
      <w:proofErr w:type="spellStart"/>
      <w:r w:rsidRPr="006F63CA">
        <w:rPr>
          <w:rFonts w:cs="Times New Roman"/>
          <w:szCs w:val="24"/>
        </w:rPr>
        <w:t>Patcharapong</w:t>
      </w:r>
      <w:proofErr w:type="spellEnd"/>
      <w:r w:rsidRPr="006F63CA">
        <w:rPr>
          <w:rFonts w:cs="Times New Roman"/>
          <w:szCs w:val="24"/>
        </w:rPr>
        <w:t xml:space="preserve"> Thangsunan</w:t>
      </w:r>
      <w:r w:rsidRPr="006F63CA">
        <w:rPr>
          <w:rFonts w:cs="Angsana New"/>
          <w:szCs w:val="30"/>
          <w:vertAlign w:val="superscript"/>
        </w:rPr>
        <w:t>5</w:t>
      </w:r>
      <w:r w:rsidRPr="006F63CA">
        <w:rPr>
          <w:rFonts w:cs="Times New Roman"/>
          <w:szCs w:val="24"/>
        </w:rPr>
        <w:t>, Suriya Ta</w:t>
      </w:r>
      <w:r>
        <w:rPr>
          <w:rFonts w:cs="Times New Roman"/>
          <w:szCs w:val="24"/>
        </w:rPr>
        <w:t>tei</w:t>
      </w:r>
      <w:r w:rsidRPr="006F63CA">
        <w:rPr>
          <w:rFonts w:cs="Times New Roman"/>
          <w:szCs w:val="24"/>
        </w:rPr>
        <w:t>ng</w:t>
      </w:r>
      <w:r w:rsidRPr="006F63CA">
        <w:rPr>
          <w:rFonts w:cs="Times New Roman"/>
          <w:szCs w:val="24"/>
          <w:vertAlign w:val="superscript"/>
        </w:rPr>
        <w:t>6</w:t>
      </w:r>
      <w:r w:rsidRPr="006F63CA">
        <w:rPr>
          <w:rFonts w:cs="Times New Roman"/>
          <w:szCs w:val="24"/>
        </w:rPr>
        <w:t xml:space="preserve">, </w:t>
      </w:r>
      <w:proofErr w:type="spellStart"/>
      <w:r w:rsidRPr="006F63CA">
        <w:rPr>
          <w:rFonts w:cs="Times New Roman"/>
          <w:szCs w:val="24"/>
        </w:rPr>
        <w:t>Chartchai</w:t>
      </w:r>
      <w:proofErr w:type="spellEnd"/>
      <w:r w:rsidRPr="006F63CA">
        <w:rPr>
          <w:rFonts w:cs="Times New Roman"/>
          <w:szCs w:val="24"/>
        </w:rPr>
        <w:t xml:space="preserve"> Khanongnuch</w:t>
      </w:r>
      <w:r w:rsidRPr="006F63CA">
        <w:rPr>
          <w:rFonts w:cs="Times New Roman"/>
          <w:szCs w:val="24"/>
          <w:vertAlign w:val="superscript"/>
        </w:rPr>
        <w:t>4,7</w:t>
      </w:r>
      <w:r w:rsidRPr="006F63CA">
        <w:rPr>
          <w:rFonts w:cs="Times New Roman"/>
          <w:szCs w:val="24"/>
        </w:rPr>
        <w:t>, Apinun Kanpiengjai</w:t>
      </w:r>
      <w:r w:rsidRPr="006F63CA">
        <w:rPr>
          <w:rFonts w:cs="Times New Roman"/>
          <w:szCs w:val="24"/>
          <w:vertAlign w:val="superscript"/>
        </w:rPr>
        <w:t>2,4,8*</w:t>
      </w:r>
    </w:p>
    <w:p w14:paraId="644BE858" w14:textId="77777777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</w:rPr>
      </w:pPr>
      <w:r w:rsidRPr="006F63CA">
        <w:rPr>
          <w:rFonts w:cs="Times New Roman"/>
          <w:szCs w:val="24"/>
          <w:vertAlign w:val="superscript"/>
        </w:rPr>
        <w:t>1</w:t>
      </w:r>
      <w:r w:rsidRPr="006F63CA">
        <w:rPr>
          <w:rFonts w:cs="Times New Roman"/>
          <w:szCs w:val="24"/>
        </w:rPr>
        <w:t xml:space="preserve"> Program in Biotechnology, The Graduate School, Chiang Mai University, Chiang Mai 50200, Thailand</w:t>
      </w:r>
    </w:p>
    <w:p w14:paraId="4F1D52B5" w14:textId="77777777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</w:rPr>
      </w:pPr>
      <w:r w:rsidRPr="006F63CA">
        <w:rPr>
          <w:rFonts w:cs="Times New Roman"/>
          <w:szCs w:val="24"/>
          <w:vertAlign w:val="superscript"/>
        </w:rPr>
        <w:t>2</w:t>
      </w:r>
      <w:r w:rsidRPr="006F63CA">
        <w:rPr>
          <w:rFonts w:cs="Times New Roman"/>
          <w:szCs w:val="24"/>
        </w:rPr>
        <w:t xml:space="preserve"> Division of Biochemistry and Biochemical Innovation, Faculty of Science, Chiang Mai University, Chiang Mai 50200, Thailand</w:t>
      </w:r>
    </w:p>
    <w:p w14:paraId="32FAC252" w14:textId="77777777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</w:rPr>
      </w:pPr>
      <w:r w:rsidRPr="006F63CA">
        <w:rPr>
          <w:rFonts w:cs="Times New Roman"/>
          <w:szCs w:val="24"/>
          <w:vertAlign w:val="superscript"/>
        </w:rPr>
        <w:t>3</w:t>
      </w:r>
      <w:r w:rsidRPr="006F63CA">
        <w:rPr>
          <w:rFonts w:cs="Times New Roman"/>
          <w:szCs w:val="24"/>
        </w:rPr>
        <w:t xml:space="preserve"> Division of Food Science and Technology, Faculty of </w:t>
      </w:r>
      <w:proofErr w:type="spellStart"/>
      <w:r w:rsidRPr="006F63CA">
        <w:rPr>
          <w:rFonts w:cs="Times New Roman"/>
          <w:szCs w:val="24"/>
        </w:rPr>
        <w:t>Agro</w:t>
      </w:r>
      <w:proofErr w:type="spellEnd"/>
      <w:r w:rsidRPr="006F63CA">
        <w:rPr>
          <w:rFonts w:cs="Times New Roman"/>
          <w:szCs w:val="24"/>
        </w:rPr>
        <w:t>-Industry, Chiang Mai University, Chiang Mai 50100, Thailand</w:t>
      </w:r>
    </w:p>
    <w:p w14:paraId="58FD9217" w14:textId="77777777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</w:rPr>
      </w:pPr>
      <w:r w:rsidRPr="006F63CA">
        <w:rPr>
          <w:rFonts w:cs="Times New Roman"/>
          <w:szCs w:val="24"/>
          <w:vertAlign w:val="superscript"/>
        </w:rPr>
        <w:t>4</w:t>
      </w:r>
      <w:r w:rsidRPr="006F63CA">
        <w:rPr>
          <w:rFonts w:cs="Times New Roman"/>
          <w:szCs w:val="24"/>
        </w:rPr>
        <w:t xml:space="preserve"> Research Center for Multidisciplinary Approaches to Miang, Chiang Mai University, Chiang Mai 50200, Thailand</w:t>
      </w:r>
    </w:p>
    <w:p w14:paraId="12DA4F14" w14:textId="77777777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</w:rPr>
      </w:pPr>
      <w:r w:rsidRPr="006F63CA">
        <w:rPr>
          <w:rFonts w:cs="Times New Roman"/>
          <w:szCs w:val="24"/>
          <w:vertAlign w:val="superscript"/>
        </w:rPr>
        <w:t>5</w:t>
      </w:r>
      <w:r w:rsidRPr="006F63CA">
        <w:rPr>
          <w:rFonts w:cs="Times New Roman"/>
          <w:szCs w:val="24"/>
        </w:rPr>
        <w:t xml:space="preserve"> </w:t>
      </w:r>
      <w:r w:rsidRPr="006F63CA">
        <w:rPr>
          <w:rFonts w:cs="Times New Roman"/>
          <w:shd w:val="clear" w:color="auto" w:fill="FFFFFF"/>
        </w:rPr>
        <w:t>Center of Excellence in Fish Infectious Diseases (CE FID), Department of Veterinary Microbiology, Faculty of Veterinary Science, Chulalongkorn University, Bangkok, 10330, Thailand.</w:t>
      </w:r>
    </w:p>
    <w:p w14:paraId="5C187A1F" w14:textId="77777777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  <w:cs/>
        </w:rPr>
      </w:pPr>
      <w:r w:rsidRPr="006F63CA">
        <w:rPr>
          <w:rFonts w:cs="Times New Roman"/>
          <w:szCs w:val="24"/>
          <w:vertAlign w:val="superscript"/>
        </w:rPr>
        <w:t>6</w:t>
      </w:r>
      <w:r w:rsidRPr="006F63CA">
        <w:rPr>
          <w:rFonts w:cs="Times New Roman"/>
          <w:szCs w:val="24"/>
        </w:rPr>
        <w:t xml:space="preserve"> Department of Plant and Soil Sciences, Faculty of Agriculture, Chiang Mai University, Chiang Mai 50200, Thailand</w:t>
      </w:r>
    </w:p>
    <w:p w14:paraId="3211D885" w14:textId="77777777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</w:rPr>
      </w:pPr>
      <w:r w:rsidRPr="006F63CA">
        <w:rPr>
          <w:rFonts w:cs="Times New Roman"/>
          <w:szCs w:val="24"/>
          <w:vertAlign w:val="superscript"/>
        </w:rPr>
        <w:t>7</w:t>
      </w:r>
      <w:r w:rsidRPr="006F63CA">
        <w:rPr>
          <w:rFonts w:cs="Times New Roman"/>
          <w:szCs w:val="24"/>
        </w:rPr>
        <w:t xml:space="preserve"> Division of Biotechnology, Faculty of </w:t>
      </w:r>
      <w:proofErr w:type="spellStart"/>
      <w:r w:rsidRPr="006F63CA">
        <w:rPr>
          <w:rFonts w:cs="Times New Roman"/>
          <w:szCs w:val="24"/>
        </w:rPr>
        <w:t>Agro</w:t>
      </w:r>
      <w:proofErr w:type="spellEnd"/>
      <w:r w:rsidRPr="006F63CA">
        <w:rPr>
          <w:rFonts w:cs="Times New Roman"/>
          <w:szCs w:val="24"/>
        </w:rPr>
        <w:t>-Industry, Chiang Mai University, Chiang Mai 50100 Thailand</w:t>
      </w:r>
    </w:p>
    <w:p w14:paraId="71AC3750" w14:textId="799EC42E" w:rsidR="00D25A33" w:rsidRDefault="00D25A33" w:rsidP="00D25A33">
      <w:pPr>
        <w:spacing w:line="480" w:lineRule="auto"/>
        <w:jc w:val="both"/>
        <w:rPr>
          <w:rFonts w:cs="Times New Roman"/>
          <w:szCs w:val="24"/>
        </w:rPr>
      </w:pPr>
      <w:r w:rsidRPr="006F63CA">
        <w:rPr>
          <w:rFonts w:cs="Times New Roman"/>
          <w:szCs w:val="24"/>
          <w:vertAlign w:val="superscript"/>
        </w:rPr>
        <w:lastRenderedPageBreak/>
        <w:t xml:space="preserve">8 </w:t>
      </w:r>
      <w:r w:rsidRPr="006F63CA">
        <w:rPr>
          <w:rFonts w:cs="Times New Roman"/>
          <w:szCs w:val="24"/>
        </w:rPr>
        <w:t>Research Center of Microbial Diversity and Sustainable Utilization, Faculty of Science, Chiang Mai University, Chiang Mai 50200, Thailand</w:t>
      </w:r>
    </w:p>
    <w:p w14:paraId="5AD90EB9" w14:textId="685263DF" w:rsidR="00D25A33" w:rsidRPr="006F63CA" w:rsidRDefault="00D25A33" w:rsidP="00D25A33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___________________________________________________________________________</w:t>
      </w:r>
    </w:p>
    <w:p w14:paraId="76D2DF76" w14:textId="77777777" w:rsidR="00D25A33" w:rsidRPr="006F63CA" w:rsidRDefault="00D25A33" w:rsidP="00D25A33">
      <w:pPr>
        <w:spacing w:line="480" w:lineRule="auto"/>
        <w:jc w:val="thaiDistribute"/>
        <w:rPr>
          <w:rFonts w:cs="Times New Roman"/>
          <w:szCs w:val="24"/>
          <w:cs/>
        </w:rPr>
      </w:pPr>
      <w:r w:rsidRPr="006F63CA">
        <w:rPr>
          <w:rFonts w:cs="Times New Roman"/>
          <w:szCs w:val="24"/>
        </w:rPr>
        <w:t>Corresponding author: Apinun Kanpiengjai</w:t>
      </w:r>
    </w:p>
    <w:p w14:paraId="12D3A52F" w14:textId="77777777" w:rsidR="00D25A33" w:rsidRPr="006F63CA" w:rsidRDefault="00D25A33" w:rsidP="00D25A33">
      <w:pPr>
        <w:spacing w:line="480" w:lineRule="auto"/>
        <w:rPr>
          <w:rFonts w:cs="Times New Roman"/>
          <w:szCs w:val="24"/>
        </w:rPr>
      </w:pPr>
      <w:r w:rsidRPr="006F63CA">
        <w:rPr>
          <w:rFonts w:cs="Times New Roman"/>
          <w:szCs w:val="24"/>
        </w:rPr>
        <w:t>Corresponding author e-mail: ak.apinun@gmail.com, apinun.k@cmu.ac.th</w:t>
      </w:r>
    </w:p>
    <w:p w14:paraId="418AD612" w14:textId="77777777" w:rsidR="00D25A33" w:rsidRDefault="00D25A33" w:rsidP="00D25A33">
      <w:pPr>
        <w:spacing w:line="480" w:lineRule="auto"/>
        <w:jc w:val="thaiDistribute"/>
        <w:rPr>
          <w:rFonts w:cs="Times New Roman"/>
          <w:b/>
          <w:bCs/>
          <w:szCs w:val="32"/>
        </w:rPr>
        <w:sectPr w:rsidR="00D25A33" w:rsidSect="00321291">
          <w:pgSz w:w="11909" w:h="16834" w:code="9"/>
          <w:pgMar w:top="1440" w:right="1440" w:bottom="1440" w:left="1440" w:header="706" w:footer="706" w:gutter="0"/>
          <w:cols w:space="708"/>
          <w:docGrid w:linePitch="360"/>
        </w:sectPr>
      </w:pPr>
    </w:p>
    <w:p w14:paraId="7AA9E764" w14:textId="5AF9E9DA" w:rsidR="00F20987" w:rsidRPr="00167C9C" w:rsidRDefault="00F20987" w:rsidP="00D25A33">
      <w:pPr>
        <w:spacing w:line="480" w:lineRule="auto"/>
        <w:jc w:val="thaiDistribute"/>
        <w:rPr>
          <w:rFonts w:cs="Times New Roman"/>
          <w:szCs w:val="32"/>
        </w:rPr>
      </w:pPr>
      <w:r w:rsidRPr="00167C9C">
        <w:rPr>
          <w:rFonts w:cs="Times New Roman"/>
          <w:b/>
          <w:bCs/>
          <w:szCs w:val="32"/>
        </w:rPr>
        <w:lastRenderedPageBreak/>
        <w:t>Table 1S</w:t>
      </w:r>
      <w:r w:rsidR="00D25A33">
        <w:rPr>
          <w:rFonts w:cs="Times New Roman"/>
          <w:szCs w:val="32"/>
        </w:rPr>
        <w:t xml:space="preserve"> </w:t>
      </w:r>
      <w:r w:rsidRPr="00167C9C">
        <w:rPr>
          <w:rFonts w:cs="Times New Roman"/>
          <w:szCs w:val="32"/>
        </w:rPr>
        <w:t>Code</w:t>
      </w:r>
      <w:r w:rsidR="00D25A33">
        <w:rPr>
          <w:rFonts w:cs="Times New Roman"/>
          <w:szCs w:val="32"/>
        </w:rPr>
        <w:t>d</w:t>
      </w:r>
      <w:r w:rsidRPr="00167C9C">
        <w:rPr>
          <w:rFonts w:cs="Times New Roman"/>
          <w:szCs w:val="32"/>
        </w:rPr>
        <w:t xml:space="preserve"> and actual value</w:t>
      </w:r>
      <w:r w:rsidRPr="00167C9C">
        <w:rPr>
          <w:rFonts w:cs="Angsana New"/>
          <w:szCs w:val="32"/>
        </w:rPr>
        <w:t>s</w:t>
      </w:r>
      <w:r w:rsidRPr="00167C9C">
        <w:rPr>
          <w:rFonts w:cs="Times New Roman"/>
          <w:szCs w:val="32"/>
        </w:rPr>
        <w:t xml:space="preserve"> of independent factors for generating CCD design matrix to determine optimal conditions for enhancing antioxidant activity of Miang extract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508"/>
        <w:gridCol w:w="1233"/>
        <w:gridCol w:w="1232"/>
        <w:gridCol w:w="1233"/>
        <w:gridCol w:w="1513"/>
      </w:tblGrid>
      <w:tr w:rsidR="00167C9C" w:rsidRPr="00167C9C" w14:paraId="2CFD694A" w14:textId="77777777" w:rsidTr="00255C95">
        <w:trPr>
          <w:jc w:val="center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EE86E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Factor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79C9A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‒ α (‒ 1.68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F9538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‒ 1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2D95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0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D755C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+ 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C2829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+ α (+ 1.68)</w:t>
            </w:r>
          </w:p>
        </w:tc>
      </w:tr>
      <w:tr w:rsidR="00167C9C" w:rsidRPr="00167C9C" w14:paraId="063FC80D" w14:textId="77777777" w:rsidTr="00255C95">
        <w:trPr>
          <w:jc w:val="center"/>
        </w:trPr>
        <w:tc>
          <w:tcPr>
            <w:tcW w:w="1279" w:type="pct"/>
            <w:tcBorders>
              <w:top w:val="single" w:sz="4" w:space="0" w:color="auto"/>
            </w:tcBorders>
          </w:tcPr>
          <w:p w14:paraId="10BCFECC" w14:textId="740735CD" w:rsidR="00F20987" w:rsidRPr="00167C9C" w:rsidRDefault="00F20987" w:rsidP="00255C95">
            <w:pPr>
              <w:spacing w:before="240" w:after="240" w:line="240" w:lineRule="exact"/>
              <w:rPr>
                <w:rFonts w:cs="Times New Roman"/>
                <w:szCs w:val="32"/>
              </w:rPr>
            </w:pPr>
            <w:proofErr w:type="spellStart"/>
            <w:r w:rsidRPr="00167C9C">
              <w:rPr>
                <w:rFonts w:cs="Times New Roman"/>
                <w:szCs w:val="32"/>
              </w:rPr>
              <w:t>Tannase</w:t>
            </w:r>
            <w:proofErr w:type="spellEnd"/>
            <w:r w:rsidRPr="00167C9C">
              <w:rPr>
                <w:rFonts w:cs="Times New Roman"/>
                <w:szCs w:val="32"/>
              </w:rPr>
              <w:t xml:space="preserve"> (</w:t>
            </w:r>
            <w:proofErr w:type="spellStart"/>
            <w:r w:rsidRPr="00167C9C">
              <w:rPr>
                <w:rFonts w:cs="Times New Roman"/>
                <w:szCs w:val="32"/>
              </w:rPr>
              <w:t>mU</w:t>
            </w:r>
            <w:proofErr w:type="spellEnd"/>
            <w:r w:rsidRPr="00167C9C">
              <w:rPr>
                <w:rFonts w:cs="Times New Roman"/>
                <w:szCs w:val="32"/>
              </w:rPr>
              <w:t xml:space="preserve">/g </w:t>
            </w:r>
            <w:proofErr w:type="spellStart"/>
            <w:r w:rsidR="00666099" w:rsidRPr="00167C9C">
              <w:rPr>
                <w:rFonts w:cs="Times New Roman"/>
                <w:szCs w:val="32"/>
              </w:rPr>
              <w:t>dw</w:t>
            </w:r>
            <w:proofErr w:type="spellEnd"/>
            <w:r w:rsidRPr="00167C9C">
              <w:rPr>
                <w:rFonts w:cs="Times New Roman"/>
                <w:szCs w:val="32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3D879374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500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15309D96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898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51A522C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750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5DCF0AD2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601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6ADEF3E7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1,000</w:t>
            </w:r>
          </w:p>
        </w:tc>
      </w:tr>
      <w:tr w:rsidR="00167C9C" w:rsidRPr="00167C9C" w14:paraId="52B54B04" w14:textId="77777777" w:rsidTr="00255C95">
        <w:trPr>
          <w:jc w:val="center"/>
        </w:trPr>
        <w:tc>
          <w:tcPr>
            <w:tcW w:w="1279" w:type="pct"/>
          </w:tcPr>
          <w:p w14:paraId="57EA5A30" w14:textId="77777777" w:rsidR="00F20987" w:rsidRPr="00167C9C" w:rsidRDefault="00F20987" w:rsidP="00255C95">
            <w:pPr>
              <w:spacing w:before="240" w:after="240" w:line="240" w:lineRule="exact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Temperature (ºC)</w:t>
            </w:r>
          </w:p>
        </w:tc>
        <w:tc>
          <w:tcPr>
            <w:tcW w:w="835" w:type="pct"/>
          </w:tcPr>
          <w:p w14:paraId="5492B782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30</w:t>
            </w:r>
          </w:p>
        </w:tc>
        <w:tc>
          <w:tcPr>
            <w:tcW w:w="683" w:type="pct"/>
          </w:tcPr>
          <w:p w14:paraId="1B96C86D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34</w:t>
            </w:r>
          </w:p>
        </w:tc>
        <w:tc>
          <w:tcPr>
            <w:tcW w:w="682" w:type="pct"/>
          </w:tcPr>
          <w:p w14:paraId="0293BB0B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40</w:t>
            </w:r>
          </w:p>
        </w:tc>
        <w:tc>
          <w:tcPr>
            <w:tcW w:w="683" w:type="pct"/>
          </w:tcPr>
          <w:p w14:paraId="787B465F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46</w:t>
            </w:r>
          </w:p>
        </w:tc>
        <w:tc>
          <w:tcPr>
            <w:tcW w:w="838" w:type="pct"/>
          </w:tcPr>
          <w:p w14:paraId="2C479F41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50</w:t>
            </w:r>
          </w:p>
        </w:tc>
      </w:tr>
      <w:tr w:rsidR="00666099" w:rsidRPr="00167C9C" w14:paraId="6F63A8A6" w14:textId="77777777" w:rsidTr="00255C95">
        <w:trPr>
          <w:jc w:val="center"/>
        </w:trPr>
        <w:tc>
          <w:tcPr>
            <w:tcW w:w="1279" w:type="pct"/>
            <w:tcBorders>
              <w:bottom w:val="single" w:sz="4" w:space="0" w:color="auto"/>
            </w:tcBorders>
          </w:tcPr>
          <w:p w14:paraId="100BC075" w14:textId="77777777" w:rsidR="00F20987" w:rsidRPr="00167C9C" w:rsidRDefault="00F20987" w:rsidP="00255C95">
            <w:pPr>
              <w:spacing w:before="240" w:after="240" w:line="240" w:lineRule="exact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Time (min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2DE3007A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5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78961618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10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30DA8564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17.5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4A3C0BBE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25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7C9B5D9F" w14:textId="77777777" w:rsidR="00F20987" w:rsidRPr="00167C9C" w:rsidRDefault="00F20987" w:rsidP="00255C95">
            <w:pPr>
              <w:spacing w:before="240" w:after="240" w:line="240" w:lineRule="exact"/>
              <w:jc w:val="center"/>
              <w:rPr>
                <w:rFonts w:cs="Times New Roman"/>
                <w:szCs w:val="32"/>
              </w:rPr>
            </w:pPr>
            <w:r w:rsidRPr="00167C9C">
              <w:rPr>
                <w:rFonts w:cs="Times New Roman"/>
                <w:szCs w:val="32"/>
              </w:rPr>
              <w:t>30</w:t>
            </w:r>
          </w:p>
        </w:tc>
      </w:tr>
    </w:tbl>
    <w:p w14:paraId="5D49ED4D" w14:textId="77777777" w:rsidR="00F20987" w:rsidRPr="00167C9C" w:rsidRDefault="00F20987" w:rsidP="00F20987">
      <w:pPr>
        <w:spacing w:line="480" w:lineRule="auto"/>
        <w:jc w:val="thaiDistribute"/>
        <w:rPr>
          <w:rFonts w:cs="Times New Roman"/>
          <w:b/>
          <w:bCs/>
          <w:szCs w:val="32"/>
        </w:rPr>
      </w:pPr>
    </w:p>
    <w:p w14:paraId="78218CB2" w14:textId="77777777" w:rsidR="00F20987" w:rsidRPr="00167C9C" w:rsidRDefault="00F20987" w:rsidP="00F20987">
      <w:pPr>
        <w:spacing w:line="480" w:lineRule="auto"/>
        <w:jc w:val="thaiDistribute"/>
        <w:rPr>
          <w:rFonts w:cs="Times New Roman"/>
          <w:b/>
          <w:bCs/>
          <w:szCs w:val="32"/>
        </w:rPr>
        <w:sectPr w:rsidR="00F20987" w:rsidRPr="00167C9C" w:rsidSect="00321291">
          <w:pgSz w:w="11909" w:h="16834" w:code="9"/>
          <w:pgMar w:top="1440" w:right="1440" w:bottom="1440" w:left="1440" w:header="706" w:footer="706" w:gutter="0"/>
          <w:cols w:space="708"/>
          <w:docGrid w:linePitch="360"/>
        </w:sectPr>
      </w:pPr>
    </w:p>
    <w:p w14:paraId="62C4CD28" w14:textId="6DA23325" w:rsidR="00F20987" w:rsidRPr="00D25A33" w:rsidRDefault="00F20987" w:rsidP="00F20987">
      <w:pPr>
        <w:spacing w:line="480" w:lineRule="auto"/>
        <w:jc w:val="thaiDistribute"/>
        <w:rPr>
          <w:rFonts w:cs="Times New Roman"/>
          <w:b/>
          <w:bCs/>
          <w:szCs w:val="32"/>
        </w:rPr>
      </w:pPr>
      <w:r w:rsidRPr="00167C9C">
        <w:rPr>
          <w:rFonts w:cs="Times New Roman"/>
          <w:b/>
          <w:bCs/>
          <w:szCs w:val="32"/>
        </w:rPr>
        <w:lastRenderedPageBreak/>
        <w:t>Table 2S</w:t>
      </w:r>
      <w:r w:rsidR="00D25A33">
        <w:rPr>
          <w:rFonts w:cs="Times New Roman"/>
          <w:b/>
          <w:bCs/>
          <w:szCs w:val="32"/>
        </w:rPr>
        <w:t xml:space="preserve"> </w:t>
      </w:r>
      <w:r w:rsidRPr="00167C9C">
        <w:rPr>
          <w:rFonts w:cs="Times New Roman"/>
          <w:szCs w:val="32"/>
        </w:rPr>
        <w:t>Regression of coefficients and ANOVA of the second-order model for quantitative determination of optimal temperature and time for ultrasonic-assisted enzym</w:t>
      </w:r>
      <w:r w:rsidR="00600C32" w:rsidRPr="00167C9C">
        <w:rPr>
          <w:rFonts w:cs="Times New Roman"/>
          <w:szCs w:val="32"/>
        </w:rPr>
        <w:t xml:space="preserve">atic </w:t>
      </w:r>
      <w:r w:rsidRPr="00167C9C">
        <w:rPr>
          <w:rFonts w:cs="Times New Roman"/>
          <w:szCs w:val="32"/>
        </w:rPr>
        <w:t>extraction of TP and TF from Mia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6"/>
        <w:gridCol w:w="1296"/>
        <w:gridCol w:w="1116"/>
        <w:gridCol w:w="470"/>
        <w:gridCol w:w="1663"/>
        <w:gridCol w:w="1116"/>
        <w:gridCol w:w="1192"/>
      </w:tblGrid>
      <w:tr w:rsidR="00255C95" w:rsidRPr="00255C95" w14:paraId="7DDFF398" w14:textId="77777777" w:rsidTr="00C63F71">
        <w:trPr>
          <w:trHeight w:val="290"/>
        </w:trPr>
        <w:tc>
          <w:tcPr>
            <w:tcW w:w="12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965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I) Total polyphenols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6E3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F458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AF0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ADC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75A7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5BE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4222F6C7" w14:textId="77777777" w:rsidTr="00C63F71">
        <w:trPr>
          <w:trHeight w:val="290"/>
        </w:trPr>
        <w:tc>
          <w:tcPr>
            <w:tcW w:w="12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103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ourc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13E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efficient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8E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um of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27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55C95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A0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9BF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14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255C95" w:rsidRPr="00255C95" w14:paraId="5E8E52A7" w14:textId="77777777" w:rsidTr="00C63F71">
        <w:trPr>
          <w:trHeight w:val="290"/>
        </w:trPr>
        <w:tc>
          <w:tcPr>
            <w:tcW w:w="1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05C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D38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9DE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s</w:t>
            </w:r>
          </w:p>
        </w:tc>
        <w:tc>
          <w:tcPr>
            <w:tcW w:w="2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D28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770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</w:t>
            </w:r>
          </w:p>
        </w:tc>
        <w:tc>
          <w:tcPr>
            <w:tcW w:w="6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25E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81C9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 xml:space="preserve">Prob &gt; </w:t>
            </w: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255C95" w:rsidRPr="00255C95" w14:paraId="5478E463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C38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ode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23B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127.81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8E6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43.01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C3D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CE1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8.602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921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4.48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028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03*</w:t>
            </w:r>
          </w:p>
        </w:tc>
      </w:tr>
      <w:tr w:rsidR="00255C95" w:rsidRPr="00255C95" w14:paraId="174B3089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0A8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-Temperatur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8CF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6.31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C03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18.99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61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766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18.99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8A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1.92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C0E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&lt; 0.0001*</w:t>
            </w:r>
          </w:p>
        </w:tc>
      </w:tr>
      <w:tr w:rsidR="00255C95" w:rsidRPr="00255C95" w14:paraId="71AA15BB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57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-Tim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744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1.79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A1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5.78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72C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94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5.783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B9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.81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A77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467*</w:t>
            </w:r>
          </w:p>
        </w:tc>
      </w:tr>
      <w:tr w:rsidR="00255C95" w:rsidRPr="00255C95" w14:paraId="52F1C2A3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AC28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52E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0.31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4C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40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8A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D57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40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5B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9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04B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7713</w:t>
            </w:r>
          </w:p>
        </w:tc>
      </w:tr>
      <w:tr w:rsidR="00255C95" w:rsidRPr="00255C95" w14:paraId="520FC58E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BF1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4B1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3.02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5B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3.56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B9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AD8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3.56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2B6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4.33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E9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68*</w:t>
            </w:r>
          </w:p>
        </w:tc>
      </w:tr>
      <w:tr w:rsidR="00255C95" w:rsidRPr="00255C95" w14:paraId="5FBFD493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A77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242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4.75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96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56.95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222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00D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56.95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79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5.39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6E5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06*</w:t>
            </w:r>
          </w:p>
        </w:tc>
      </w:tr>
      <w:tr w:rsidR="00255C95" w:rsidRPr="00255C95" w14:paraId="3C365C56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E47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8E7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DA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1.04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3C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EA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.43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A5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9C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4A74E8D8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650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Lack of Fi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811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16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8.83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98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B3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.276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DE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.05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5A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2488</w:t>
            </w:r>
          </w:p>
        </w:tc>
      </w:tr>
      <w:tr w:rsidR="00255C95" w:rsidRPr="00255C95" w14:paraId="3255B153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60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ure Erro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E8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0D9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2.21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5B8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08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.05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B7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9F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4CEB91FB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931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r Tota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E6A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1DF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74.058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540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06E0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AF0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1F2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255C95" w:rsidRPr="00255C95" w14:paraId="34ACC091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3077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td. Dev.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66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.106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D6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17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8C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2C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9459</w:t>
            </w:r>
          </w:p>
        </w:tc>
      </w:tr>
      <w:tr w:rsidR="00255C95" w:rsidRPr="00255C95" w14:paraId="72C4288B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44B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98E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23.03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159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E76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79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jus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DF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9073</w:t>
            </w:r>
          </w:p>
        </w:tc>
      </w:tr>
      <w:tr w:rsidR="00255C95" w:rsidRPr="00255C95" w14:paraId="0A3A2A13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19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.V. %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3E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.7117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47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EF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CF6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dic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7AF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7335</w:t>
            </w:r>
          </w:p>
        </w:tc>
      </w:tr>
      <w:tr w:rsidR="00255C95" w:rsidRPr="00255C95" w14:paraId="5A668C1F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C90E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SS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A19" w14:textId="77777777" w:rsidR="00255C95" w:rsidRPr="00255C95" w:rsidRDefault="00255C95" w:rsidP="00C63F71">
            <w:pPr>
              <w:spacing w:after="12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52.991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5DF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ACF8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5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195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equate Precision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2A6" w14:textId="77777777" w:rsidR="00255C95" w:rsidRPr="00255C95" w:rsidRDefault="00255C95" w:rsidP="00C63F71">
            <w:pPr>
              <w:spacing w:after="12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3.3399</w:t>
            </w:r>
          </w:p>
        </w:tc>
      </w:tr>
      <w:tr w:rsidR="00255C95" w:rsidRPr="00255C95" w14:paraId="67021AEE" w14:textId="77777777" w:rsidTr="00C63F71">
        <w:trPr>
          <w:trHeight w:val="290"/>
        </w:trPr>
        <w:tc>
          <w:tcPr>
            <w:tcW w:w="12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7B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II) Total flavonoids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BF0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A93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9F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495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A16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69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0BF24CD8" w14:textId="77777777" w:rsidTr="00C63F71">
        <w:trPr>
          <w:trHeight w:val="290"/>
        </w:trPr>
        <w:tc>
          <w:tcPr>
            <w:tcW w:w="12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B0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ourc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D18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efficient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D77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um of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EFE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55C95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5EE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DD5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395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255C95" w:rsidRPr="00255C95" w14:paraId="69B91A1C" w14:textId="77777777" w:rsidTr="00C63F71">
        <w:trPr>
          <w:trHeight w:val="290"/>
        </w:trPr>
        <w:tc>
          <w:tcPr>
            <w:tcW w:w="1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C19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0CB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293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s</w:t>
            </w:r>
          </w:p>
        </w:tc>
        <w:tc>
          <w:tcPr>
            <w:tcW w:w="2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C67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19F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</w:t>
            </w:r>
          </w:p>
        </w:tc>
        <w:tc>
          <w:tcPr>
            <w:tcW w:w="6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2F8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4D5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 xml:space="preserve">Prob &gt; </w:t>
            </w: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255C95" w:rsidRPr="00255C95" w14:paraId="302EFC24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88A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ode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86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4.51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0B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.51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867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AB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.10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E3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2.23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04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01*</w:t>
            </w:r>
          </w:p>
        </w:tc>
      </w:tr>
      <w:tr w:rsidR="00255C95" w:rsidRPr="00255C95" w14:paraId="31E34134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258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-Temperatur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57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0.74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B24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.40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7B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948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.403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B4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28.67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D8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&lt; 0.0001*</w:t>
            </w:r>
          </w:p>
        </w:tc>
      </w:tr>
      <w:tr w:rsidR="00255C95" w:rsidRPr="00255C95" w14:paraId="7A985904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8F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-Tim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3B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0.13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D29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15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47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0F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15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92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.41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B90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737</w:t>
            </w:r>
          </w:p>
        </w:tc>
      </w:tr>
      <w:tr w:rsidR="00255C95" w:rsidRPr="00255C95" w14:paraId="3D312D7D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FB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6E7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0.07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68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2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C8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536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2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442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59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7E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4647</w:t>
            </w:r>
          </w:p>
        </w:tc>
      </w:tr>
      <w:tr w:rsidR="00255C95" w:rsidRPr="00255C95" w14:paraId="54D95EA5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FA6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89F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0.30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F6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63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3B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AB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63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DD1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8.51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C8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36*</w:t>
            </w:r>
          </w:p>
        </w:tc>
      </w:tr>
      <w:tr w:rsidR="00255C95" w:rsidRPr="00255C95" w14:paraId="1672FD3A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C21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10F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0.24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FCC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42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E30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4E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42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5C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2.46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FDF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96*</w:t>
            </w:r>
          </w:p>
        </w:tc>
      </w:tr>
      <w:tr w:rsidR="00255C95" w:rsidRPr="00255C95" w14:paraId="52677C0B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488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E3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152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23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21B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944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3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0CE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109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4DB637F5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850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Lack of Fi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CE2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1D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23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A45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3D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7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9A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4.04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21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08*</w:t>
            </w:r>
          </w:p>
        </w:tc>
      </w:tr>
      <w:tr w:rsidR="00255C95" w:rsidRPr="00255C95" w14:paraId="4E5360C7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967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ure Erro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CC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DF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33B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B86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27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05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6EBCAEA1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88D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r Tota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4BB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7A8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.755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7F2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13D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32E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74FCA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255C95" w:rsidRPr="00255C95" w14:paraId="27B27076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43C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td. Dev.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6A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18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EE4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BD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9B6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2DD1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B8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9584</w:t>
            </w:r>
          </w:p>
        </w:tc>
      </w:tr>
      <w:tr w:rsidR="00255C95" w:rsidRPr="00255C95" w14:paraId="7020E075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19B1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EF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.174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754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B4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293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jus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973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22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9286</w:t>
            </w:r>
          </w:p>
        </w:tc>
      </w:tr>
      <w:tr w:rsidR="00255C95" w:rsidRPr="00255C95" w14:paraId="76165616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C8D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.V. %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08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.43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83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DCB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320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dic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C1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7087</w:t>
            </w:r>
          </w:p>
        </w:tc>
      </w:tr>
      <w:tr w:rsidR="00255C95" w:rsidRPr="00255C95" w14:paraId="143AABF1" w14:textId="77777777" w:rsidTr="00C63F71">
        <w:trPr>
          <w:trHeight w:val="290"/>
        </w:trPr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8B3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S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B01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.676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A27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CB4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5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56E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equate Precis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1D8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6.6971</w:t>
            </w:r>
          </w:p>
        </w:tc>
      </w:tr>
    </w:tbl>
    <w:p w14:paraId="43075135" w14:textId="02424EBE" w:rsidR="00F20987" w:rsidRPr="00167C9C" w:rsidRDefault="00F20987" w:rsidP="00F20987">
      <w:pPr>
        <w:spacing w:line="480" w:lineRule="auto"/>
        <w:rPr>
          <w:rFonts w:cs="Times New Roman"/>
          <w:szCs w:val="32"/>
        </w:rPr>
      </w:pPr>
      <w:r w:rsidRPr="00167C9C">
        <w:rPr>
          <w:rFonts w:cs="Times New Roman"/>
          <w:szCs w:val="32"/>
        </w:rPr>
        <w:t xml:space="preserve">* Significant difference at </w:t>
      </w:r>
      <w:r w:rsidRPr="00167C9C">
        <w:rPr>
          <w:rFonts w:cs="Times New Roman"/>
          <w:i/>
          <w:iCs/>
          <w:szCs w:val="32"/>
        </w:rPr>
        <w:t>p</w:t>
      </w:r>
      <w:r w:rsidRPr="00167C9C">
        <w:rPr>
          <w:rFonts w:cs="Times New Roman"/>
          <w:szCs w:val="32"/>
        </w:rPr>
        <w:t xml:space="preserve"> &lt; 0.05</w:t>
      </w:r>
    </w:p>
    <w:p w14:paraId="0AC324EA" w14:textId="77777777" w:rsidR="00F20987" w:rsidRPr="00167C9C" w:rsidRDefault="00F20987" w:rsidP="00F20987"/>
    <w:p w14:paraId="7B6BE37F" w14:textId="77777777" w:rsidR="00F20987" w:rsidRPr="00167C9C" w:rsidRDefault="00F20987" w:rsidP="00F20987">
      <w:pPr>
        <w:sectPr w:rsidR="00F20987" w:rsidRPr="00167C9C" w:rsidSect="00321291">
          <w:pgSz w:w="11909" w:h="16834" w:code="9"/>
          <w:pgMar w:top="1440" w:right="1440" w:bottom="1440" w:left="1440" w:header="706" w:footer="706" w:gutter="0"/>
          <w:cols w:space="708"/>
          <w:docGrid w:linePitch="360"/>
        </w:sectPr>
      </w:pPr>
    </w:p>
    <w:p w14:paraId="1F47E03D" w14:textId="6CFD22D0" w:rsidR="00F20987" w:rsidRPr="00167C9C" w:rsidRDefault="00F20987" w:rsidP="00F20987">
      <w:pPr>
        <w:spacing w:line="480" w:lineRule="auto"/>
        <w:jc w:val="thaiDistribute"/>
        <w:rPr>
          <w:b/>
          <w:bCs/>
          <w:szCs w:val="32"/>
        </w:rPr>
      </w:pPr>
      <w:r w:rsidRPr="00167C9C">
        <w:rPr>
          <w:b/>
          <w:bCs/>
          <w:szCs w:val="32"/>
        </w:rPr>
        <w:lastRenderedPageBreak/>
        <w:t>Table 3S</w:t>
      </w:r>
      <w:r w:rsidR="00666099" w:rsidRPr="00167C9C">
        <w:rPr>
          <w:b/>
          <w:bCs/>
          <w:szCs w:val="32"/>
        </w:rPr>
        <w:t xml:space="preserve"> </w:t>
      </w:r>
      <w:r w:rsidRPr="00167C9C">
        <w:rPr>
          <w:rFonts w:cs="Times New Roman"/>
          <w:szCs w:val="32"/>
        </w:rPr>
        <w:t xml:space="preserve">Regression of coefficients and ANOVA of the second-order model for enhancement of antioxidant activity of Miang extract by ultrasonic-assisted tannase treatmen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6"/>
        <w:gridCol w:w="1519"/>
        <w:gridCol w:w="1266"/>
        <w:gridCol w:w="973"/>
        <w:gridCol w:w="1223"/>
        <w:gridCol w:w="1060"/>
        <w:gridCol w:w="1192"/>
      </w:tblGrid>
      <w:tr w:rsidR="00255C95" w:rsidRPr="00255C95" w14:paraId="29E7CDE2" w14:textId="77777777" w:rsidTr="00C63F71">
        <w:trPr>
          <w:trHeight w:val="290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369A0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I) ABTS radical scavenging activity</w:t>
            </w:r>
          </w:p>
        </w:tc>
      </w:tr>
      <w:tr w:rsidR="00255C95" w:rsidRPr="00255C95" w14:paraId="41359A16" w14:textId="77777777" w:rsidTr="00C63F71">
        <w:trPr>
          <w:trHeight w:val="290"/>
        </w:trPr>
        <w:tc>
          <w:tcPr>
            <w:tcW w:w="9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17C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ourc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AA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efficient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BD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um of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342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55C95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E7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6F8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BE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255C95" w:rsidRPr="00255C95" w14:paraId="5020BD80" w14:textId="77777777" w:rsidTr="00C63F71">
        <w:trPr>
          <w:trHeight w:val="290"/>
        </w:trPr>
        <w:tc>
          <w:tcPr>
            <w:tcW w:w="9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27C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5C8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9ED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s</w:t>
            </w:r>
          </w:p>
        </w:tc>
        <w:tc>
          <w:tcPr>
            <w:tcW w:w="5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D5F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A83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</w:t>
            </w:r>
          </w:p>
        </w:tc>
        <w:tc>
          <w:tcPr>
            <w:tcW w:w="5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1C4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4CF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 xml:space="preserve">Prob &gt; </w:t>
            </w: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255C95" w:rsidRPr="00255C95" w14:paraId="249B30A4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AC5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ode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90F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2,475.697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E8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81622.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ACB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A0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1291.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83D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.06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F7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15*</w:t>
            </w:r>
          </w:p>
        </w:tc>
      </w:tr>
      <w:tr w:rsidR="00255C95" w:rsidRPr="00255C95" w14:paraId="5F432BE2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98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-</w:t>
            </w:r>
            <w:proofErr w:type="spellStart"/>
            <w:r w:rsidRPr="00255C95">
              <w:rPr>
                <w:rFonts w:eastAsia="Times New Roman" w:cs="Times New Roman"/>
                <w:szCs w:val="24"/>
              </w:rPr>
              <w:t>Tannase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AA4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76.25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E2B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9412.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BE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34A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9412.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E6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0.45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1E4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11*</w:t>
            </w:r>
          </w:p>
        </w:tc>
      </w:tr>
      <w:tr w:rsidR="00255C95" w:rsidRPr="00255C95" w14:paraId="2A2553AB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6FB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-Temp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A26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2.51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A6E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6.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96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B7A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6.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D00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2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2F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8842</w:t>
            </w:r>
          </w:p>
        </w:tc>
      </w:tr>
      <w:tr w:rsidR="00255C95" w:rsidRPr="00255C95" w14:paraId="391C28FC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943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-Tim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3C0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77.86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2F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2808.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2A3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4F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2808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92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1.33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19A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10*</w:t>
            </w:r>
          </w:p>
        </w:tc>
      </w:tr>
      <w:tr w:rsidR="00255C95" w:rsidRPr="00255C95" w14:paraId="4C751550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50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74D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13.044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27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361.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26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22F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361.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61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35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D4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5669</w:t>
            </w:r>
          </w:p>
        </w:tc>
      </w:tr>
      <w:tr w:rsidR="00255C95" w:rsidRPr="00255C95" w14:paraId="7B7DF757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6CF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FD7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19.875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D83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160.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4D8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4F6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160.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719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81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73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3881</w:t>
            </w:r>
          </w:p>
        </w:tc>
      </w:tr>
      <w:tr w:rsidR="00255C95" w:rsidRPr="00255C95" w14:paraId="5FA54C06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C050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2B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1.292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4D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3.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95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1AC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3.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55A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A2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9544</w:t>
            </w:r>
          </w:p>
        </w:tc>
      </w:tr>
      <w:tr w:rsidR="00255C95" w:rsidRPr="00255C95" w14:paraId="5D606E69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6DB3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EF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45.01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BF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9200.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DF8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FCD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9200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F8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.52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395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207*</w:t>
            </w:r>
          </w:p>
        </w:tc>
      </w:tr>
      <w:tr w:rsidR="00255C95" w:rsidRPr="00255C95" w14:paraId="12793F8A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87A3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5BB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79.54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841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91178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ABC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00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91178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74B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3.48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EAE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07*</w:t>
            </w:r>
          </w:p>
        </w:tc>
      </w:tr>
      <w:tr w:rsidR="00255C95" w:rsidRPr="00255C95" w14:paraId="724C45C2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DA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B2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26.80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ED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356.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167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32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356.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E1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.66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7F5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1334</w:t>
            </w:r>
          </w:p>
        </w:tc>
      </w:tr>
      <w:tr w:rsidR="00255C95" w:rsidRPr="00255C95" w14:paraId="4E4196A0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07C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C11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071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8819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9C5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69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881.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BEF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012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436DF2F4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675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Lack of Fi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D8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5A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4886.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73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E9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977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6E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.87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F4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159*</w:t>
            </w:r>
          </w:p>
        </w:tc>
      </w:tr>
      <w:tr w:rsidR="00255C95" w:rsidRPr="00255C95" w14:paraId="596D5547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483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ure Error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E8A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50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932.5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57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CF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86.50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6C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99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0D035D7A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7350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r Tota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AD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DE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20441.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1CB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0C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B2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10B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6ABAB2EF" w14:textId="77777777" w:rsidTr="00C63F71">
        <w:trPr>
          <w:trHeight w:val="290"/>
        </w:trPr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C40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td. Dev.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692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2.305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528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B98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2E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F3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8789</w:t>
            </w:r>
          </w:p>
        </w:tc>
      </w:tr>
      <w:tr w:rsidR="00255C95" w:rsidRPr="00255C95" w14:paraId="29FCDEBD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CD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5A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372.34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30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E46A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FAC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jus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992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7698</w:t>
            </w:r>
          </w:p>
        </w:tc>
      </w:tr>
      <w:tr w:rsidR="00255C95" w:rsidRPr="00255C95" w14:paraId="378A7801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383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.V. %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40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.6263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993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AF8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76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dic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903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1545</w:t>
            </w:r>
          </w:p>
        </w:tc>
      </w:tr>
      <w:tr w:rsidR="00255C95" w:rsidRPr="00255C95" w14:paraId="7E8E6705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907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SS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7324" w14:textId="77777777" w:rsidR="00255C95" w:rsidRPr="00255C95" w:rsidRDefault="00255C95" w:rsidP="00C63F71">
            <w:pPr>
              <w:spacing w:after="12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70926.0468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E80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6D8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BE35" w14:textId="77777777" w:rsidR="00255C95" w:rsidRPr="00255C95" w:rsidRDefault="00255C95" w:rsidP="00C63F71">
            <w:pPr>
              <w:spacing w:after="12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equate Precision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D1E" w14:textId="77777777" w:rsidR="00255C95" w:rsidRPr="00255C95" w:rsidRDefault="00255C95" w:rsidP="00C63F71">
            <w:pPr>
              <w:spacing w:after="12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.9049</w:t>
            </w:r>
          </w:p>
        </w:tc>
      </w:tr>
      <w:tr w:rsidR="00255C95" w:rsidRPr="00255C95" w14:paraId="51523CFA" w14:textId="77777777" w:rsidTr="00C63F71">
        <w:trPr>
          <w:trHeight w:val="290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3D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II) DPPH radical scavenging activity</w:t>
            </w:r>
          </w:p>
        </w:tc>
      </w:tr>
      <w:tr w:rsidR="00255C95" w:rsidRPr="00255C95" w14:paraId="05BBF14A" w14:textId="77777777" w:rsidTr="00C63F71">
        <w:trPr>
          <w:trHeight w:val="290"/>
        </w:trPr>
        <w:tc>
          <w:tcPr>
            <w:tcW w:w="9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F2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ourc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11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efficient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D9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um of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4F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55C95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7FD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5B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721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255C95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255C95" w:rsidRPr="00255C95" w14:paraId="12FAE492" w14:textId="77777777" w:rsidTr="00C63F71">
        <w:trPr>
          <w:trHeight w:val="290"/>
        </w:trPr>
        <w:tc>
          <w:tcPr>
            <w:tcW w:w="9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58B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BF3C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822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s</w:t>
            </w:r>
          </w:p>
        </w:tc>
        <w:tc>
          <w:tcPr>
            <w:tcW w:w="5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740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C97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quare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197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Valu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D30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 xml:space="preserve">Prob &gt; </w:t>
            </w:r>
            <w:r w:rsidRPr="00255C95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255C95" w:rsidRPr="00255C95" w14:paraId="3908F88D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DA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ode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D2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1,744.218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5A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60366.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F5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C8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7818.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5AD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.00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28B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06*</w:t>
            </w:r>
          </w:p>
        </w:tc>
      </w:tr>
      <w:tr w:rsidR="00255C95" w:rsidRPr="00255C95" w14:paraId="3F209029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026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-</w:t>
            </w:r>
            <w:proofErr w:type="spellStart"/>
            <w:r w:rsidRPr="00255C95">
              <w:rPr>
                <w:rFonts w:eastAsia="Times New Roman" w:cs="Times New Roman"/>
                <w:szCs w:val="24"/>
              </w:rPr>
              <w:t>Tannase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FB3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32.40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80B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4337.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DF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6AB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4337.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BF7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.04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2B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176*</w:t>
            </w:r>
          </w:p>
        </w:tc>
      </w:tr>
      <w:tr w:rsidR="00255C95" w:rsidRPr="00255C95" w14:paraId="54D143BE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D4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-Temp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921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10.64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9F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546.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A60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353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546.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03D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86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949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3734</w:t>
            </w:r>
          </w:p>
        </w:tc>
      </w:tr>
      <w:tr w:rsidR="00255C95" w:rsidRPr="00255C95" w14:paraId="2C780CEA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1C3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-Tim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4BB4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71.70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79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0219.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57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AFB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70219.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1F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9.41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77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&lt; 0.0001*</w:t>
            </w:r>
          </w:p>
        </w:tc>
      </w:tr>
      <w:tr w:rsidR="00255C95" w:rsidRPr="00255C95" w14:paraId="61F391CF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2A1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62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8.12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C3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28.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7F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672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28.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BD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29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082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5980</w:t>
            </w:r>
          </w:p>
        </w:tc>
      </w:tr>
      <w:tr w:rsidR="00255C95" w:rsidRPr="00255C95" w14:paraId="274A84BE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986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77F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16.719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2A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236.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94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8D3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236.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1B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.25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89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2887</w:t>
            </w:r>
          </w:p>
        </w:tc>
      </w:tr>
      <w:tr w:rsidR="00255C95" w:rsidRPr="00255C95" w14:paraId="28589A5D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3AB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B2E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2.348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571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4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852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A3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4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EA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2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B0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8781</w:t>
            </w:r>
          </w:p>
        </w:tc>
      </w:tr>
      <w:tr w:rsidR="00255C95" w:rsidRPr="00255C95" w14:paraId="0E227376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51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1B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27.12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C6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603.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8B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24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603.6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D7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.95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2C1F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349*</w:t>
            </w:r>
          </w:p>
        </w:tc>
      </w:tr>
      <w:tr w:rsidR="00255C95" w:rsidRPr="00255C95" w14:paraId="29EAE09A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334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B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57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64.362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E6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9699.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754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BB2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9699.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DE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3.51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D04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002*</w:t>
            </w:r>
          </w:p>
        </w:tc>
      </w:tr>
      <w:tr w:rsidR="00255C95" w:rsidRPr="00255C95" w14:paraId="47998AE3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3F40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42C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cs="Times New Roman"/>
                <w:szCs w:val="24"/>
              </w:rPr>
              <w:t>-27.61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C5E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990.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13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793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990.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03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.16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2E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323*</w:t>
            </w:r>
          </w:p>
        </w:tc>
      </w:tr>
      <w:tr w:rsidR="00255C95" w:rsidRPr="00255C95" w14:paraId="0186EA1E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02E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D7A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A4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7813.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243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24B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781.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AF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54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603668B3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067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Lack of Fi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F67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AB8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4499.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2D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8CC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899.9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FA1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.375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385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0655</w:t>
            </w:r>
          </w:p>
        </w:tc>
      </w:tr>
      <w:tr w:rsidR="00255C95" w:rsidRPr="00255C95" w14:paraId="5F777BB1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880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ure Erro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937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193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3314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7D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86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662.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16A8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96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28F1D9D4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A6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or Tota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D65A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FB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7818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A5B7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5870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D4D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59E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55C95" w:rsidRPr="00255C95" w14:paraId="60C37E2F" w14:textId="77777777" w:rsidTr="00C63F71">
        <w:trPr>
          <w:trHeight w:val="290"/>
        </w:trPr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4FBD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Std. Dev.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89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42.206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38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526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81A3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11D9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9000</w:t>
            </w:r>
          </w:p>
        </w:tc>
      </w:tr>
      <w:tr w:rsidR="00255C95" w:rsidRPr="00255C95" w14:paraId="3D0F205B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E6F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E9A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662.88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17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1BB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8814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jus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503E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8100</w:t>
            </w:r>
          </w:p>
        </w:tc>
      </w:tr>
      <w:tr w:rsidR="00255C95" w:rsidRPr="00255C95" w14:paraId="577ED191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27FE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C.V. 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21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2.538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34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A1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F315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dicted R</w:t>
            </w:r>
            <w:r w:rsidRPr="00255C95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4C16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0.3520</w:t>
            </w:r>
          </w:p>
        </w:tc>
      </w:tr>
      <w:tr w:rsidR="00255C95" w:rsidRPr="00255C95" w14:paraId="17243CAB" w14:textId="77777777" w:rsidTr="00C63F7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7EF8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PRES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BB05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115466.783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A13B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3C49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8D12" w14:textId="77777777" w:rsidR="00255C95" w:rsidRPr="00255C95" w:rsidRDefault="00255C95" w:rsidP="00C63F7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Adequate Precis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BA921" w14:textId="77777777" w:rsidR="00255C95" w:rsidRPr="00255C95" w:rsidRDefault="00255C95" w:rsidP="00C63F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55C95">
              <w:rPr>
                <w:rFonts w:eastAsia="Times New Roman" w:cs="Times New Roman"/>
                <w:szCs w:val="24"/>
              </w:rPr>
              <w:t>8.5055</w:t>
            </w:r>
          </w:p>
        </w:tc>
      </w:tr>
    </w:tbl>
    <w:p w14:paraId="722CC8E2" w14:textId="77D94FD5" w:rsidR="00666099" w:rsidRPr="00167C9C" w:rsidRDefault="00666099" w:rsidP="00666099">
      <w:pPr>
        <w:spacing w:line="480" w:lineRule="auto"/>
        <w:rPr>
          <w:rFonts w:cs="Times New Roman"/>
          <w:szCs w:val="32"/>
        </w:rPr>
      </w:pPr>
      <w:r w:rsidRPr="00167C9C">
        <w:rPr>
          <w:rFonts w:cs="Times New Roman"/>
          <w:szCs w:val="32"/>
        </w:rPr>
        <w:t xml:space="preserve">* Significant difference at </w:t>
      </w:r>
      <w:r w:rsidRPr="00167C9C">
        <w:rPr>
          <w:rFonts w:cs="Times New Roman"/>
          <w:i/>
          <w:iCs/>
          <w:szCs w:val="32"/>
        </w:rPr>
        <w:t>p</w:t>
      </w:r>
      <w:r w:rsidRPr="00167C9C">
        <w:rPr>
          <w:rFonts w:cs="Times New Roman"/>
          <w:szCs w:val="32"/>
        </w:rPr>
        <w:t xml:space="preserve"> &lt; 0.05</w:t>
      </w:r>
    </w:p>
    <w:p w14:paraId="5F518F66" w14:textId="172D9C45" w:rsidR="00F20987" w:rsidRPr="00167C9C" w:rsidRDefault="00F20987" w:rsidP="00666099">
      <w:pPr>
        <w:tabs>
          <w:tab w:val="left" w:pos="180"/>
          <w:tab w:val="left" w:pos="5580"/>
        </w:tabs>
        <w:autoSpaceDE w:val="0"/>
        <w:autoSpaceDN w:val="0"/>
        <w:adjustRightInd w:val="0"/>
        <w:spacing w:after="0" w:line="240" w:lineRule="auto"/>
        <w:rPr>
          <w:rFonts w:cs="Times New Roman"/>
          <w:szCs w:val="32"/>
        </w:rPr>
        <w:sectPr w:rsidR="00F20987" w:rsidRPr="00167C9C" w:rsidSect="008153DD">
          <w:pgSz w:w="11909" w:h="16834" w:code="9"/>
          <w:pgMar w:top="1440" w:right="1440" w:bottom="1440" w:left="1440" w:header="706" w:footer="706" w:gutter="0"/>
          <w:cols w:space="708"/>
          <w:docGrid w:linePitch="360"/>
        </w:sectPr>
      </w:pPr>
    </w:p>
    <w:p w14:paraId="3686557F" w14:textId="1D17C39E" w:rsidR="00BC57BF" w:rsidRPr="00167C9C" w:rsidRDefault="00F20987" w:rsidP="00976A32">
      <w:pPr>
        <w:spacing w:line="480" w:lineRule="auto"/>
        <w:jc w:val="thaiDistribute"/>
        <w:rPr>
          <w:b/>
          <w:bCs/>
          <w:szCs w:val="24"/>
        </w:rPr>
      </w:pPr>
      <w:r w:rsidRPr="00167C9C">
        <w:rPr>
          <w:b/>
          <w:bCs/>
          <w:szCs w:val="24"/>
        </w:rPr>
        <w:lastRenderedPageBreak/>
        <w:t>Supplementary Figure</w:t>
      </w:r>
    </w:p>
    <w:p w14:paraId="405531BF" w14:textId="77777777" w:rsidR="00F20987" w:rsidRPr="00167C9C" w:rsidRDefault="00F20987" w:rsidP="00F20987">
      <w:r w:rsidRPr="00167C9C">
        <w:rPr>
          <w:noProof/>
          <w:lang w:val="en-IN" w:eastAsia="en-IN" w:bidi="ar-SA"/>
        </w:rPr>
        <w:drawing>
          <wp:inline distT="0" distB="0" distL="0" distR="0" wp14:anchorId="14DFD6C4" wp14:editId="6A3EE68E">
            <wp:extent cx="5733415" cy="3286760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8C73FE0-7A4A-3716-105B-982BF03542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8C73FE0-7A4A-3716-105B-982BF03542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23033" w14:textId="60A4F3E4" w:rsidR="00F20987" w:rsidRPr="00167C9C" w:rsidRDefault="00F20987" w:rsidP="00F20987">
      <w:pPr>
        <w:rPr>
          <w:rFonts w:cs="Times New Roman"/>
          <w:szCs w:val="32"/>
        </w:rPr>
      </w:pPr>
      <w:r w:rsidRPr="00167C9C">
        <w:rPr>
          <w:rFonts w:cs="Times New Roman"/>
          <w:b/>
          <w:bCs/>
          <w:szCs w:val="32"/>
        </w:rPr>
        <w:t>Fig. 1S.</w:t>
      </w:r>
      <w:r w:rsidRPr="00167C9C">
        <w:rPr>
          <w:rFonts w:cs="Times New Roman"/>
          <w:szCs w:val="32"/>
        </w:rPr>
        <w:t xml:space="preserve"> </w:t>
      </w:r>
      <w:r w:rsidRPr="00167C9C">
        <w:rPr>
          <w:rFonts w:eastAsia="Times New Roman" w:cs="Times New Roman"/>
        </w:rPr>
        <w:t>The example HPLC chromatograms of untreated and tannase treated Miang extracts.</w:t>
      </w:r>
    </w:p>
    <w:p w14:paraId="33B84C55" w14:textId="745C798C" w:rsidR="00F20987" w:rsidRPr="00167C9C" w:rsidRDefault="00F20987" w:rsidP="00976A32">
      <w:pPr>
        <w:spacing w:line="480" w:lineRule="auto"/>
        <w:jc w:val="thaiDistribute"/>
        <w:rPr>
          <w:b/>
          <w:bCs/>
          <w:szCs w:val="24"/>
        </w:rPr>
      </w:pPr>
    </w:p>
    <w:sectPr w:rsidR="00F20987" w:rsidRPr="00167C9C" w:rsidSect="00D224E5">
      <w:pgSz w:w="11909" w:h="16834" w:code="9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dvEPSTIM">
    <w:altName w:val="Cambria"/>
    <w:panose1 w:val="00000000000000000000"/>
    <w:charset w:val="00"/>
    <w:family w:val="roman"/>
    <w:notTrueType/>
    <w:pitch w:val="default"/>
  </w:font>
  <w:font w:name="AdvPSMP13">
    <w:altName w:val="Cambria"/>
    <w:panose1 w:val="00000000000000000000"/>
    <w:charset w:val="00"/>
    <w:family w:val="roman"/>
    <w:notTrueType/>
    <w:pitch w:val="default"/>
  </w:font>
  <w:font w:name="AdvPSSym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CCE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11A8E6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1D8045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63E33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B034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28CE73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4E9F5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6259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D7EEC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408F5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2684674">
    <w:abstractNumId w:val="9"/>
  </w:num>
  <w:num w:numId="2" w16cid:durableId="243536989">
    <w:abstractNumId w:val="8"/>
  </w:num>
  <w:num w:numId="3" w16cid:durableId="2137288394">
    <w:abstractNumId w:val="7"/>
  </w:num>
  <w:num w:numId="4" w16cid:durableId="132215766">
    <w:abstractNumId w:val="6"/>
  </w:num>
  <w:num w:numId="5" w16cid:durableId="100300978">
    <w:abstractNumId w:val="5"/>
  </w:num>
  <w:num w:numId="6" w16cid:durableId="1990355683">
    <w:abstractNumId w:val="4"/>
  </w:num>
  <w:num w:numId="7" w16cid:durableId="1875388058">
    <w:abstractNumId w:val="3"/>
  </w:num>
  <w:num w:numId="8" w16cid:durableId="1351640244">
    <w:abstractNumId w:val="2"/>
  </w:num>
  <w:num w:numId="9" w16cid:durableId="503128331">
    <w:abstractNumId w:val="1"/>
  </w:num>
  <w:num w:numId="10" w16cid:durableId="559906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ltrasonics Son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xeaftrm0fte2es5w05tt5udptsadp5r95e&quot;&gt;Extraction Miang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/record-ids&gt;&lt;/item&gt;&lt;/Libraries&gt;"/>
  </w:docVars>
  <w:rsids>
    <w:rsidRoot w:val="00E8147A"/>
    <w:rsid w:val="00001DB0"/>
    <w:rsid w:val="00002216"/>
    <w:rsid w:val="00003660"/>
    <w:rsid w:val="00004516"/>
    <w:rsid w:val="0001127B"/>
    <w:rsid w:val="000154B2"/>
    <w:rsid w:val="00020790"/>
    <w:rsid w:val="00023342"/>
    <w:rsid w:val="0002672B"/>
    <w:rsid w:val="000279CA"/>
    <w:rsid w:val="00031269"/>
    <w:rsid w:val="00033719"/>
    <w:rsid w:val="000369AE"/>
    <w:rsid w:val="000371F6"/>
    <w:rsid w:val="00041EC2"/>
    <w:rsid w:val="000506AF"/>
    <w:rsid w:val="000532F3"/>
    <w:rsid w:val="00055059"/>
    <w:rsid w:val="00055879"/>
    <w:rsid w:val="0006001B"/>
    <w:rsid w:val="00060A13"/>
    <w:rsid w:val="000610C1"/>
    <w:rsid w:val="00063EB9"/>
    <w:rsid w:val="00064824"/>
    <w:rsid w:val="00070439"/>
    <w:rsid w:val="000704A9"/>
    <w:rsid w:val="00071E9C"/>
    <w:rsid w:val="0007459E"/>
    <w:rsid w:val="000749BB"/>
    <w:rsid w:val="000779FA"/>
    <w:rsid w:val="00086566"/>
    <w:rsid w:val="00097233"/>
    <w:rsid w:val="000A0B5A"/>
    <w:rsid w:val="000A3F9E"/>
    <w:rsid w:val="000A6EC9"/>
    <w:rsid w:val="000B2328"/>
    <w:rsid w:val="000B2CAB"/>
    <w:rsid w:val="000B4854"/>
    <w:rsid w:val="000B5B84"/>
    <w:rsid w:val="000B5E1D"/>
    <w:rsid w:val="000C17CE"/>
    <w:rsid w:val="000C3F14"/>
    <w:rsid w:val="000C5FC1"/>
    <w:rsid w:val="000C6AD2"/>
    <w:rsid w:val="000D0E04"/>
    <w:rsid w:val="000D173C"/>
    <w:rsid w:val="000D1E89"/>
    <w:rsid w:val="000D2162"/>
    <w:rsid w:val="000D31EB"/>
    <w:rsid w:val="000D4EE7"/>
    <w:rsid w:val="000E01C9"/>
    <w:rsid w:val="000F2514"/>
    <w:rsid w:val="000F3749"/>
    <w:rsid w:val="00100E01"/>
    <w:rsid w:val="00101107"/>
    <w:rsid w:val="0010205A"/>
    <w:rsid w:val="00104F83"/>
    <w:rsid w:val="0010669D"/>
    <w:rsid w:val="00107454"/>
    <w:rsid w:val="001078F9"/>
    <w:rsid w:val="0011025D"/>
    <w:rsid w:val="00113F15"/>
    <w:rsid w:val="00122E65"/>
    <w:rsid w:val="001313C6"/>
    <w:rsid w:val="00131B5C"/>
    <w:rsid w:val="00131E0C"/>
    <w:rsid w:val="00132569"/>
    <w:rsid w:val="00133EDB"/>
    <w:rsid w:val="00135741"/>
    <w:rsid w:val="00154608"/>
    <w:rsid w:val="00155C6A"/>
    <w:rsid w:val="00156542"/>
    <w:rsid w:val="00156C4C"/>
    <w:rsid w:val="00163F05"/>
    <w:rsid w:val="00164861"/>
    <w:rsid w:val="00166CDF"/>
    <w:rsid w:val="00167C9C"/>
    <w:rsid w:val="001714AB"/>
    <w:rsid w:val="00171797"/>
    <w:rsid w:val="00176F63"/>
    <w:rsid w:val="00177BB4"/>
    <w:rsid w:val="00177EED"/>
    <w:rsid w:val="0019559B"/>
    <w:rsid w:val="001970A3"/>
    <w:rsid w:val="001A0C68"/>
    <w:rsid w:val="001A383D"/>
    <w:rsid w:val="001A4AF1"/>
    <w:rsid w:val="001A4D96"/>
    <w:rsid w:val="001B0038"/>
    <w:rsid w:val="001B06CA"/>
    <w:rsid w:val="001B18C4"/>
    <w:rsid w:val="001B6493"/>
    <w:rsid w:val="001C1927"/>
    <w:rsid w:val="001C4EB4"/>
    <w:rsid w:val="001C5C55"/>
    <w:rsid w:val="001D103D"/>
    <w:rsid w:val="001D2D26"/>
    <w:rsid w:val="001D6CEA"/>
    <w:rsid w:val="001E21E9"/>
    <w:rsid w:val="001E2D3A"/>
    <w:rsid w:val="001E7053"/>
    <w:rsid w:val="001F28B3"/>
    <w:rsid w:val="001F7257"/>
    <w:rsid w:val="00202219"/>
    <w:rsid w:val="0020281E"/>
    <w:rsid w:val="00202BAB"/>
    <w:rsid w:val="0020360C"/>
    <w:rsid w:val="0020660B"/>
    <w:rsid w:val="00207E3F"/>
    <w:rsid w:val="00214F35"/>
    <w:rsid w:val="00216538"/>
    <w:rsid w:val="00217574"/>
    <w:rsid w:val="00220A76"/>
    <w:rsid w:val="0023048D"/>
    <w:rsid w:val="002349E7"/>
    <w:rsid w:val="00240100"/>
    <w:rsid w:val="00240A5B"/>
    <w:rsid w:val="00244F91"/>
    <w:rsid w:val="00246789"/>
    <w:rsid w:val="00246FB2"/>
    <w:rsid w:val="002478B3"/>
    <w:rsid w:val="00250378"/>
    <w:rsid w:val="00251617"/>
    <w:rsid w:val="002550C9"/>
    <w:rsid w:val="00255C95"/>
    <w:rsid w:val="00261ACC"/>
    <w:rsid w:val="00266E63"/>
    <w:rsid w:val="00280C58"/>
    <w:rsid w:val="00282FC1"/>
    <w:rsid w:val="00284673"/>
    <w:rsid w:val="002870CB"/>
    <w:rsid w:val="00292E08"/>
    <w:rsid w:val="0029480B"/>
    <w:rsid w:val="002A0BB1"/>
    <w:rsid w:val="002A302E"/>
    <w:rsid w:val="002A55C3"/>
    <w:rsid w:val="002B6D98"/>
    <w:rsid w:val="002D23B0"/>
    <w:rsid w:val="002D33EC"/>
    <w:rsid w:val="002D7911"/>
    <w:rsid w:val="002E04C9"/>
    <w:rsid w:val="002E0E23"/>
    <w:rsid w:val="002E21DD"/>
    <w:rsid w:val="002E3F5C"/>
    <w:rsid w:val="002E3FC2"/>
    <w:rsid w:val="002E78BC"/>
    <w:rsid w:val="002F24A5"/>
    <w:rsid w:val="002F2A1F"/>
    <w:rsid w:val="002F5C40"/>
    <w:rsid w:val="002F5DD0"/>
    <w:rsid w:val="003073AC"/>
    <w:rsid w:val="00310158"/>
    <w:rsid w:val="00312240"/>
    <w:rsid w:val="00313E66"/>
    <w:rsid w:val="003141A4"/>
    <w:rsid w:val="003143A1"/>
    <w:rsid w:val="00315E6E"/>
    <w:rsid w:val="003209DD"/>
    <w:rsid w:val="00321291"/>
    <w:rsid w:val="00322CFF"/>
    <w:rsid w:val="0032498A"/>
    <w:rsid w:val="00332535"/>
    <w:rsid w:val="00332CBC"/>
    <w:rsid w:val="00336925"/>
    <w:rsid w:val="00345EEA"/>
    <w:rsid w:val="00346963"/>
    <w:rsid w:val="00354051"/>
    <w:rsid w:val="0035470C"/>
    <w:rsid w:val="0036102E"/>
    <w:rsid w:val="00362B04"/>
    <w:rsid w:val="00364435"/>
    <w:rsid w:val="003654F2"/>
    <w:rsid w:val="00371EF4"/>
    <w:rsid w:val="00380AAC"/>
    <w:rsid w:val="0038126A"/>
    <w:rsid w:val="00390D93"/>
    <w:rsid w:val="003A6390"/>
    <w:rsid w:val="003A768A"/>
    <w:rsid w:val="003B59FE"/>
    <w:rsid w:val="003B6C6C"/>
    <w:rsid w:val="003B7BD0"/>
    <w:rsid w:val="003C20F6"/>
    <w:rsid w:val="003C32A1"/>
    <w:rsid w:val="003C440F"/>
    <w:rsid w:val="003C5908"/>
    <w:rsid w:val="003E0EE9"/>
    <w:rsid w:val="003E32AB"/>
    <w:rsid w:val="003E4666"/>
    <w:rsid w:val="003E4F42"/>
    <w:rsid w:val="003E7C2D"/>
    <w:rsid w:val="003F02DF"/>
    <w:rsid w:val="003F229D"/>
    <w:rsid w:val="003F4F42"/>
    <w:rsid w:val="00403D58"/>
    <w:rsid w:val="00404BD4"/>
    <w:rsid w:val="004055C0"/>
    <w:rsid w:val="00405B0C"/>
    <w:rsid w:val="00412E0F"/>
    <w:rsid w:val="00415C0C"/>
    <w:rsid w:val="004162F0"/>
    <w:rsid w:val="00417B2A"/>
    <w:rsid w:val="00417BF2"/>
    <w:rsid w:val="00417D26"/>
    <w:rsid w:val="004210AB"/>
    <w:rsid w:val="00423B27"/>
    <w:rsid w:val="00425C96"/>
    <w:rsid w:val="00427E93"/>
    <w:rsid w:val="004353AC"/>
    <w:rsid w:val="00437EF5"/>
    <w:rsid w:val="00441102"/>
    <w:rsid w:val="00442F3D"/>
    <w:rsid w:val="00443181"/>
    <w:rsid w:val="00443D75"/>
    <w:rsid w:val="00445206"/>
    <w:rsid w:val="00446046"/>
    <w:rsid w:val="00446B74"/>
    <w:rsid w:val="004504B8"/>
    <w:rsid w:val="0045092B"/>
    <w:rsid w:val="00450D61"/>
    <w:rsid w:val="00450D79"/>
    <w:rsid w:val="004526D7"/>
    <w:rsid w:val="00456A3F"/>
    <w:rsid w:val="00461319"/>
    <w:rsid w:val="00464E71"/>
    <w:rsid w:val="00465ECC"/>
    <w:rsid w:val="0047043E"/>
    <w:rsid w:val="00471AC5"/>
    <w:rsid w:val="0047382A"/>
    <w:rsid w:val="00474090"/>
    <w:rsid w:val="004755ED"/>
    <w:rsid w:val="0047578F"/>
    <w:rsid w:val="00476964"/>
    <w:rsid w:val="00477E9A"/>
    <w:rsid w:val="00484D52"/>
    <w:rsid w:val="00494014"/>
    <w:rsid w:val="004A2896"/>
    <w:rsid w:val="004A480D"/>
    <w:rsid w:val="004A51B8"/>
    <w:rsid w:val="004A78EF"/>
    <w:rsid w:val="004B3E50"/>
    <w:rsid w:val="004B4DA1"/>
    <w:rsid w:val="004B6EA8"/>
    <w:rsid w:val="004B73DD"/>
    <w:rsid w:val="004C09D8"/>
    <w:rsid w:val="004D3489"/>
    <w:rsid w:val="004D42C1"/>
    <w:rsid w:val="004D4703"/>
    <w:rsid w:val="004E0D57"/>
    <w:rsid w:val="004E2DFB"/>
    <w:rsid w:val="004F1AE4"/>
    <w:rsid w:val="004F50A5"/>
    <w:rsid w:val="004F7B2C"/>
    <w:rsid w:val="00501FA8"/>
    <w:rsid w:val="00503FDF"/>
    <w:rsid w:val="00504062"/>
    <w:rsid w:val="00515002"/>
    <w:rsid w:val="00516ABE"/>
    <w:rsid w:val="00524D2C"/>
    <w:rsid w:val="00532F70"/>
    <w:rsid w:val="0053778B"/>
    <w:rsid w:val="005377BD"/>
    <w:rsid w:val="00557B15"/>
    <w:rsid w:val="005630B1"/>
    <w:rsid w:val="0056580A"/>
    <w:rsid w:val="0056748A"/>
    <w:rsid w:val="00571401"/>
    <w:rsid w:val="005716D0"/>
    <w:rsid w:val="00572521"/>
    <w:rsid w:val="00573D77"/>
    <w:rsid w:val="005760F9"/>
    <w:rsid w:val="00576EF4"/>
    <w:rsid w:val="005771DA"/>
    <w:rsid w:val="00585EE6"/>
    <w:rsid w:val="0058780B"/>
    <w:rsid w:val="005911BB"/>
    <w:rsid w:val="005A0519"/>
    <w:rsid w:val="005A0D6D"/>
    <w:rsid w:val="005A4A3C"/>
    <w:rsid w:val="005A7112"/>
    <w:rsid w:val="005B0AA9"/>
    <w:rsid w:val="005B0F63"/>
    <w:rsid w:val="005B24C9"/>
    <w:rsid w:val="005B67AC"/>
    <w:rsid w:val="005C0A5D"/>
    <w:rsid w:val="005C40FE"/>
    <w:rsid w:val="005C5A61"/>
    <w:rsid w:val="005C6F37"/>
    <w:rsid w:val="005D4822"/>
    <w:rsid w:val="005E1EBE"/>
    <w:rsid w:val="005E2785"/>
    <w:rsid w:val="005E6117"/>
    <w:rsid w:val="005E694B"/>
    <w:rsid w:val="005F0790"/>
    <w:rsid w:val="00600C32"/>
    <w:rsid w:val="00600DCF"/>
    <w:rsid w:val="00602BBC"/>
    <w:rsid w:val="00611C14"/>
    <w:rsid w:val="006153B9"/>
    <w:rsid w:val="00621DD9"/>
    <w:rsid w:val="00625E54"/>
    <w:rsid w:val="00626CEE"/>
    <w:rsid w:val="00632F4B"/>
    <w:rsid w:val="00637E16"/>
    <w:rsid w:val="00640B57"/>
    <w:rsid w:val="00640DAB"/>
    <w:rsid w:val="00642233"/>
    <w:rsid w:val="00642A29"/>
    <w:rsid w:val="00643BA6"/>
    <w:rsid w:val="00644D40"/>
    <w:rsid w:val="00651A30"/>
    <w:rsid w:val="00655B0D"/>
    <w:rsid w:val="006570BB"/>
    <w:rsid w:val="00657CD2"/>
    <w:rsid w:val="00666099"/>
    <w:rsid w:val="006666C1"/>
    <w:rsid w:val="006706CC"/>
    <w:rsid w:val="00671B68"/>
    <w:rsid w:val="006748E6"/>
    <w:rsid w:val="006757DD"/>
    <w:rsid w:val="00677359"/>
    <w:rsid w:val="00683F8D"/>
    <w:rsid w:val="00695286"/>
    <w:rsid w:val="00696831"/>
    <w:rsid w:val="006975C4"/>
    <w:rsid w:val="006A0D85"/>
    <w:rsid w:val="006B12D4"/>
    <w:rsid w:val="006B4776"/>
    <w:rsid w:val="006B68BB"/>
    <w:rsid w:val="006B692D"/>
    <w:rsid w:val="006B7AE5"/>
    <w:rsid w:val="006B7E82"/>
    <w:rsid w:val="006C169F"/>
    <w:rsid w:val="006C1BD2"/>
    <w:rsid w:val="006C23C5"/>
    <w:rsid w:val="006C2410"/>
    <w:rsid w:val="006C548B"/>
    <w:rsid w:val="006C6C1F"/>
    <w:rsid w:val="006D2C9F"/>
    <w:rsid w:val="006D350D"/>
    <w:rsid w:val="006D6763"/>
    <w:rsid w:val="006E4A97"/>
    <w:rsid w:val="006E63DF"/>
    <w:rsid w:val="006F349F"/>
    <w:rsid w:val="006F5934"/>
    <w:rsid w:val="006F63CA"/>
    <w:rsid w:val="00702C48"/>
    <w:rsid w:val="0070515B"/>
    <w:rsid w:val="0070763B"/>
    <w:rsid w:val="0072056E"/>
    <w:rsid w:val="00721EE8"/>
    <w:rsid w:val="0072338D"/>
    <w:rsid w:val="0072397C"/>
    <w:rsid w:val="00723AF7"/>
    <w:rsid w:val="00734E3E"/>
    <w:rsid w:val="00741F5D"/>
    <w:rsid w:val="00743466"/>
    <w:rsid w:val="007436A4"/>
    <w:rsid w:val="00743A5A"/>
    <w:rsid w:val="0074488A"/>
    <w:rsid w:val="00750103"/>
    <w:rsid w:val="00751AE0"/>
    <w:rsid w:val="00752CB6"/>
    <w:rsid w:val="00754448"/>
    <w:rsid w:val="007545BD"/>
    <w:rsid w:val="00757720"/>
    <w:rsid w:val="007641D0"/>
    <w:rsid w:val="00771835"/>
    <w:rsid w:val="00772CC8"/>
    <w:rsid w:val="00774A96"/>
    <w:rsid w:val="00774B9A"/>
    <w:rsid w:val="00775024"/>
    <w:rsid w:val="007763AC"/>
    <w:rsid w:val="00783A6B"/>
    <w:rsid w:val="00784242"/>
    <w:rsid w:val="007842CA"/>
    <w:rsid w:val="007868D3"/>
    <w:rsid w:val="00787CC2"/>
    <w:rsid w:val="00792F06"/>
    <w:rsid w:val="00796205"/>
    <w:rsid w:val="00797B81"/>
    <w:rsid w:val="007A5268"/>
    <w:rsid w:val="007B0EB0"/>
    <w:rsid w:val="007B3AD1"/>
    <w:rsid w:val="007B5751"/>
    <w:rsid w:val="007D1040"/>
    <w:rsid w:val="007D3226"/>
    <w:rsid w:val="007D5E8C"/>
    <w:rsid w:val="007D7B47"/>
    <w:rsid w:val="007E3638"/>
    <w:rsid w:val="007E3FF9"/>
    <w:rsid w:val="007E7EBD"/>
    <w:rsid w:val="00800CE8"/>
    <w:rsid w:val="00803B48"/>
    <w:rsid w:val="00804A73"/>
    <w:rsid w:val="00805A51"/>
    <w:rsid w:val="00805AC5"/>
    <w:rsid w:val="00812B1B"/>
    <w:rsid w:val="00813CC6"/>
    <w:rsid w:val="008153DD"/>
    <w:rsid w:val="0081561E"/>
    <w:rsid w:val="00820B17"/>
    <w:rsid w:val="0082340E"/>
    <w:rsid w:val="00823FCF"/>
    <w:rsid w:val="0082518E"/>
    <w:rsid w:val="008256EE"/>
    <w:rsid w:val="00826A6D"/>
    <w:rsid w:val="008402B2"/>
    <w:rsid w:val="00841171"/>
    <w:rsid w:val="00845647"/>
    <w:rsid w:val="00845826"/>
    <w:rsid w:val="0084775E"/>
    <w:rsid w:val="00850430"/>
    <w:rsid w:val="00850610"/>
    <w:rsid w:val="00850A79"/>
    <w:rsid w:val="00861264"/>
    <w:rsid w:val="00861A0A"/>
    <w:rsid w:val="0086261B"/>
    <w:rsid w:val="00874DFE"/>
    <w:rsid w:val="00880CD0"/>
    <w:rsid w:val="0088130C"/>
    <w:rsid w:val="008815FE"/>
    <w:rsid w:val="0088411B"/>
    <w:rsid w:val="00884BF9"/>
    <w:rsid w:val="00892F50"/>
    <w:rsid w:val="00893B0F"/>
    <w:rsid w:val="0089653C"/>
    <w:rsid w:val="008A17AB"/>
    <w:rsid w:val="008B0958"/>
    <w:rsid w:val="008B4E7C"/>
    <w:rsid w:val="008B5AA2"/>
    <w:rsid w:val="008D613A"/>
    <w:rsid w:val="008E1245"/>
    <w:rsid w:val="008E4103"/>
    <w:rsid w:val="008E4654"/>
    <w:rsid w:val="008E4E96"/>
    <w:rsid w:val="008E5E71"/>
    <w:rsid w:val="008F115F"/>
    <w:rsid w:val="009002CC"/>
    <w:rsid w:val="00903818"/>
    <w:rsid w:val="00903CCF"/>
    <w:rsid w:val="00905CF9"/>
    <w:rsid w:val="009062B1"/>
    <w:rsid w:val="00913C17"/>
    <w:rsid w:val="00917A88"/>
    <w:rsid w:val="00921E8C"/>
    <w:rsid w:val="00923E94"/>
    <w:rsid w:val="00930046"/>
    <w:rsid w:val="0093699B"/>
    <w:rsid w:val="00936F0C"/>
    <w:rsid w:val="00941355"/>
    <w:rsid w:val="0094190C"/>
    <w:rsid w:val="00945341"/>
    <w:rsid w:val="00955EF2"/>
    <w:rsid w:val="009605C7"/>
    <w:rsid w:val="009721D2"/>
    <w:rsid w:val="009739DE"/>
    <w:rsid w:val="009754B0"/>
    <w:rsid w:val="00976A32"/>
    <w:rsid w:val="00976F82"/>
    <w:rsid w:val="00982105"/>
    <w:rsid w:val="00986108"/>
    <w:rsid w:val="0099049F"/>
    <w:rsid w:val="00991745"/>
    <w:rsid w:val="009929EA"/>
    <w:rsid w:val="009942F3"/>
    <w:rsid w:val="009977B5"/>
    <w:rsid w:val="009A0B80"/>
    <w:rsid w:val="009A1AA4"/>
    <w:rsid w:val="009A1ED0"/>
    <w:rsid w:val="009A3361"/>
    <w:rsid w:val="009A3F7B"/>
    <w:rsid w:val="009B0AA5"/>
    <w:rsid w:val="009B17FA"/>
    <w:rsid w:val="009B5B29"/>
    <w:rsid w:val="009C289D"/>
    <w:rsid w:val="009C3571"/>
    <w:rsid w:val="009C3C1D"/>
    <w:rsid w:val="009D0169"/>
    <w:rsid w:val="009D2108"/>
    <w:rsid w:val="009D5740"/>
    <w:rsid w:val="009D646A"/>
    <w:rsid w:val="009E319F"/>
    <w:rsid w:val="009E3318"/>
    <w:rsid w:val="009E3592"/>
    <w:rsid w:val="009F054E"/>
    <w:rsid w:val="009F7FFB"/>
    <w:rsid w:val="00A04FAB"/>
    <w:rsid w:val="00A165FD"/>
    <w:rsid w:val="00A26B09"/>
    <w:rsid w:val="00A27566"/>
    <w:rsid w:val="00A31AC2"/>
    <w:rsid w:val="00A33A67"/>
    <w:rsid w:val="00A35E57"/>
    <w:rsid w:val="00A373CB"/>
    <w:rsid w:val="00A4025C"/>
    <w:rsid w:val="00A40EA3"/>
    <w:rsid w:val="00A4149D"/>
    <w:rsid w:val="00A437E3"/>
    <w:rsid w:val="00A577D3"/>
    <w:rsid w:val="00A61637"/>
    <w:rsid w:val="00A629EF"/>
    <w:rsid w:val="00A63144"/>
    <w:rsid w:val="00A67FE1"/>
    <w:rsid w:val="00A71AEC"/>
    <w:rsid w:val="00A81390"/>
    <w:rsid w:val="00A81911"/>
    <w:rsid w:val="00A83F51"/>
    <w:rsid w:val="00A850FA"/>
    <w:rsid w:val="00A8549D"/>
    <w:rsid w:val="00A86A89"/>
    <w:rsid w:val="00A879BF"/>
    <w:rsid w:val="00A946AF"/>
    <w:rsid w:val="00A970F5"/>
    <w:rsid w:val="00AA276A"/>
    <w:rsid w:val="00AA443F"/>
    <w:rsid w:val="00AA59CC"/>
    <w:rsid w:val="00AA751A"/>
    <w:rsid w:val="00AA764E"/>
    <w:rsid w:val="00AB2EAD"/>
    <w:rsid w:val="00AB5101"/>
    <w:rsid w:val="00AC3C3D"/>
    <w:rsid w:val="00AC4EFD"/>
    <w:rsid w:val="00AC51CE"/>
    <w:rsid w:val="00AD2F24"/>
    <w:rsid w:val="00AD73F9"/>
    <w:rsid w:val="00AE305C"/>
    <w:rsid w:val="00AE49F4"/>
    <w:rsid w:val="00AE5AA0"/>
    <w:rsid w:val="00AE5BF8"/>
    <w:rsid w:val="00AF2D87"/>
    <w:rsid w:val="00B03868"/>
    <w:rsid w:val="00B107C4"/>
    <w:rsid w:val="00B10D8C"/>
    <w:rsid w:val="00B14A73"/>
    <w:rsid w:val="00B17532"/>
    <w:rsid w:val="00B20982"/>
    <w:rsid w:val="00B26DF3"/>
    <w:rsid w:val="00B32542"/>
    <w:rsid w:val="00B3749A"/>
    <w:rsid w:val="00B37D55"/>
    <w:rsid w:val="00B4004C"/>
    <w:rsid w:val="00B451B2"/>
    <w:rsid w:val="00B52941"/>
    <w:rsid w:val="00B74F53"/>
    <w:rsid w:val="00B77916"/>
    <w:rsid w:val="00B80AE4"/>
    <w:rsid w:val="00B80CDF"/>
    <w:rsid w:val="00B91687"/>
    <w:rsid w:val="00B92A20"/>
    <w:rsid w:val="00B97795"/>
    <w:rsid w:val="00BA105E"/>
    <w:rsid w:val="00BA2059"/>
    <w:rsid w:val="00BB0507"/>
    <w:rsid w:val="00BB76B0"/>
    <w:rsid w:val="00BB7EC5"/>
    <w:rsid w:val="00BC44DE"/>
    <w:rsid w:val="00BC53FF"/>
    <w:rsid w:val="00BC57BF"/>
    <w:rsid w:val="00BC6D0E"/>
    <w:rsid w:val="00BD2FDC"/>
    <w:rsid w:val="00BE2099"/>
    <w:rsid w:val="00BE7D75"/>
    <w:rsid w:val="00BF256C"/>
    <w:rsid w:val="00C0084C"/>
    <w:rsid w:val="00C063EE"/>
    <w:rsid w:val="00C14B68"/>
    <w:rsid w:val="00C17793"/>
    <w:rsid w:val="00C412A2"/>
    <w:rsid w:val="00C42B26"/>
    <w:rsid w:val="00C46217"/>
    <w:rsid w:val="00C47D67"/>
    <w:rsid w:val="00C61106"/>
    <w:rsid w:val="00C748B0"/>
    <w:rsid w:val="00C75890"/>
    <w:rsid w:val="00C76AF6"/>
    <w:rsid w:val="00C84BCA"/>
    <w:rsid w:val="00C860BA"/>
    <w:rsid w:val="00C87D56"/>
    <w:rsid w:val="00C970AF"/>
    <w:rsid w:val="00CB05D4"/>
    <w:rsid w:val="00CB6635"/>
    <w:rsid w:val="00CC116A"/>
    <w:rsid w:val="00CC1FF0"/>
    <w:rsid w:val="00CC39C0"/>
    <w:rsid w:val="00CC405F"/>
    <w:rsid w:val="00CC5DA2"/>
    <w:rsid w:val="00CC6AE6"/>
    <w:rsid w:val="00CD03CC"/>
    <w:rsid w:val="00CD0958"/>
    <w:rsid w:val="00CD4819"/>
    <w:rsid w:val="00CE3B04"/>
    <w:rsid w:val="00CE6F58"/>
    <w:rsid w:val="00CF3B53"/>
    <w:rsid w:val="00D00432"/>
    <w:rsid w:val="00D005DF"/>
    <w:rsid w:val="00D03326"/>
    <w:rsid w:val="00D03C30"/>
    <w:rsid w:val="00D04A29"/>
    <w:rsid w:val="00D1150A"/>
    <w:rsid w:val="00D11A24"/>
    <w:rsid w:val="00D1223E"/>
    <w:rsid w:val="00D14ABE"/>
    <w:rsid w:val="00D15AE4"/>
    <w:rsid w:val="00D16954"/>
    <w:rsid w:val="00D25A33"/>
    <w:rsid w:val="00D26EB4"/>
    <w:rsid w:val="00D30195"/>
    <w:rsid w:val="00D31BCF"/>
    <w:rsid w:val="00D430AD"/>
    <w:rsid w:val="00D4755E"/>
    <w:rsid w:val="00D476DF"/>
    <w:rsid w:val="00D5034D"/>
    <w:rsid w:val="00D5123C"/>
    <w:rsid w:val="00D514C6"/>
    <w:rsid w:val="00D54FE4"/>
    <w:rsid w:val="00D60C85"/>
    <w:rsid w:val="00D6390C"/>
    <w:rsid w:val="00D71165"/>
    <w:rsid w:val="00D71CDB"/>
    <w:rsid w:val="00D72A37"/>
    <w:rsid w:val="00D7315B"/>
    <w:rsid w:val="00D77A93"/>
    <w:rsid w:val="00D80F08"/>
    <w:rsid w:val="00D852BB"/>
    <w:rsid w:val="00D86251"/>
    <w:rsid w:val="00D91FBB"/>
    <w:rsid w:val="00D9341B"/>
    <w:rsid w:val="00D96562"/>
    <w:rsid w:val="00D97134"/>
    <w:rsid w:val="00DA1418"/>
    <w:rsid w:val="00DA4B67"/>
    <w:rsid w:val="00DA6198"/>
    <w:rsid w:val="00DB5AD8"/>
    <w:rsid w:val="00DC150C"/>
    <w:rsid w:val="00DC1519"/>
    <w:rsid w:val="00DC1B81"/>
    <w:rsid w:val="00DC69E4"/>
    <w:rsid w:val="00DC7F85"/>
    <w:rsid w:val="00DD1624"/>
    <w:rsid w:val="00DD509C"/>
    <w:rsid w:val="00DD5E95"/>
    <w:rsid w:val="00DE36A7"/>
    <w:rsid w:val="00DE3E8F"/>
    <w:rsid w:val="00DE46A6"/>
    <w:rsid w:val="00DF0F41"/>
    <w:rsid w:val="00DF51B7"/>
    <w:rsid w:val="00E01217"/>
    <w:rsid w:val="00E0124C"/>
    <w:rsid w:val="00E03C40"/>
    <w:rsid w:val="00E11F93"/>
    <w:rsid w:val="00E204C9"/>
    <w:rsid w:val="00E40891"/>
    <w:rsid w:val="00E506E1"/>
    <w:rsid w:val="00E537AB"/>
    <w:rsid w:val="00E55F7F"/>
    <w:rsid w:val="00E57393"/>
    <w:rsid w:val="00E60AA8"/>
    <w:rsid w:val="00E66DB9"/>
    <w:rsid w:val="00E6709D"/>
    <w:rsid w:val="00E740D8"/>
    <w:rsid w:val="00E75D6E"/>
    <w:rsid w:val="00E76ECF"/>
    <w:rsid w:val="00E8147A"/>
    <w:rsid w:val="00E81B6F"/>
    <w:rsid w:val="00E81C9A"/>
    <w:rsid w:val="00E84584"/>
    <w:rsid w:val="00E868BA"/>
    <w:rsid w:val="00E91B97"/>
    <w:rsid w:val="00E921F3"/>
    <w:rsid w:val="00E936D8"/>
    <w:rsid w:val="00EB0C7F"/>
    <w:rsid w:val="00EB432F"/>
    <w:rsid w:val="00EB5D52"/>
    <w:rsid w:val="00EB6B27"/>
    <w:rsid w:val="00EC027B"/>
    <w:rsid w:val="00EC0651"/>
    <w:rsid w:val="00EC5917"/>
    <w:rsid w:val="00EC5A96"/>
    <w:rsid w:val="00ED25E7"/>
    <w:rsid w:val="00EE0B69"/>
    <w:rsid w:val="00EF0D4B"/>
    <w:rsid w:val="00EF2EB9"/>
    <w:rsid w:val="00EF34F0"/>
    <w:rsid w:val="00EF6446"/>
    <w:rsid w:val="00EF70D4"/>
    <w:rsid w:val="00F022D4"/>
    <w:rsid w:val="00F05C12"/>
    <w:rsid w:val="00F102DF"/>
    <w:rsid w:val="00F118EA"/>
    <w:rsid w:val="00F205C3"/>
    <w:rsid w:val="00F20987"/>
    <w:rsid w:val="00F2444C"/>
    <w:rsid w:val="00F25CE2"/>
    <w:rsid w:val="00F30215"/>
    <w:rsid w:val="00F30572"/>
    <w:rsid w:val="00F32DE4"/>
    <w:rsid w:val="00F340EA"/>
    <w:rsid w:val="00F342F2"/>
    <w:rsid w:val="00F352C5"/>
    <w:rsid w:val="00F40841"/>
    <w:rsid w:val="00F4348F"/>
    <w:rsid w:val="00F4494A"/>
    <w:rsid w:val="00F47231"/>
    <w:rsid w:val="00F4751D"/>
    <w:rsid w:val="00F733C3"/>
    <w:rsid w:val="00F75DFC"/>
    <w:rsid w:val="00F83619"/>
    <w:rsid w:val="00F906D5"/>
    <w:rsid w:val="00FA375E"/>
    <w:rsid w:val="00FB70AC"/>
    <w:rsid w:val="00FC250C"/>
    <w:rsid w:val="00FC3089"/>
    <w:rsid w:val="00FC31EC"/>
    <w:rsid w:val="00FC6A91"/>
    <w:rsid w:val="00FC7048"/>
    <w:rsid w:val="00FD018D"/>
    <w:rsid w:val="00FD24B1"/>
    <w:rsid w:val="00FD3C29"/>
    <w:rsid w:val="00FD44A6"/>
    <w:rsid w:val="00FD6BB7"/>
    <w:rsid w:val="00FD7AA1"/>
    <w:rsid w:val="00FE6472"/>
    <w:rsid w:val="00FF5730"/>
    <w:rsid w:val="00FF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880D"/>
  <w15:chartTrackingRefBased/>
  <w15:docId w15:val="{C7E7EE02-A167-4584-936B-8D6D4DF4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F2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2C48"/>
  </w:style>
  <w:style w:type="character" w:styleId="Hyperlink">
    <w:name w:val="Hyperlink"/>
    <w:basedOn w:val="DefaultParagraphFont"/>
    <w:uiPriority w:val="99"/>
    <w:unhideWhenUsed/>
    <w:rsid w:val="00BC57B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7BF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7B0EB0"/>
    <w:rPr>
      <w:rFonts w:ascii="AdvEPSTIM" w:hAnsi="AdvEPSTIM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B0EB0"/>
    <w:rPr>
      <w:rFonts w:ascii="AdvPSMP13" w:hAnsi="AdvPSMP1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7B0EB0"/>
    <w:rPr>
      <w:rFonts w:ascii="AdvPSSym" w:hAnsi="AdvPSSym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706CC"/>
    <w:rPr>
      <w:color w:val="808080"/>
    </w:rPr>
  </w:style>
  <w:style w:type="paragraph" w:styleId="ListParagraph">
    <w:name w:val="List Paragraph"/>
    <w:basedOn w:val="Normal"/>
    <w:uiPriority w:val="34"/>
    <w:qFormat/>
    <w:rsid w:val="00D0043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A4D9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4D9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4D9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4D96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A577D3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20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5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EC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ECC"/>
    <w:rPr>
      <w:rFonts w:ascii="Times New Roman" w:hAnsi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ECC"/>
    <w:rPr>
      <w:rFonts w:ascii="Times New Roman" w:hAnsi="Times New Roman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CE9DB-1BF6-46B9-89CE-248206C0B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cp:lastPrinted>2023-01-04T05:27:00Z</cp:lastPrinted>
  <dcterms:created xsi:type="dcterms:W3CDTF">2023-03-01T09:12:00Z</dcterms:created>
  <dcterms:modified xsi:type="dcterms:W3CDTF">2023-03-01T13:26:00Z</dcterms:modified>
</cp:coreProperties>
</file>